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843850" w14:textId="59A51E75" w:rsidR="00C40E4F" w:rsidRPr="00C40E4F" w:rsidRDefault="002E6822" w:rsidP="00C40E4F">
      <w:pPr>
        <w:rPr>
          <w:b/>
          <w:bCs/>
        </w:rPr>
      </w:pPr>
      <w:r>
        <w:rPr>
          <w:b/>
          <w:bCs/>
        </w:rPr>
        <w:t>Supporting information</w:t>
      </w:r>
    </w:p>
    <w:p w14:paraId="0271191A" w14:textId="091F1C75" w:rsidR="00C40E4F" w:rsidRDefault="0084558F" w:rsidP="00C40E4F">
      <w:r w:rsidRPr="0084558F">
        <w:rPr>
          <w:noProof/>
        </w:rPr>
        <w:drawing>
          <wp:inline distT="0" distB="0" distL="0" distR="0" wp14:anchorId="09936A9B" wp14:editId="776D7553">
            <wp:extent cx="4749800" cy="2628900"/>
            <wp:effectExtent l="0" t="0" r="0" b="0"/>
            <wp:docPr id="10552234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5223418" name=""/>
                    <pic:cNvPicPr/>
                  </pic:nvPicPr>
                  <pic:blipFill>
                    <a:blip r:embed="rId5"/>
                    <a:stretch>
                      <a:fillRect/>
                    </a:stretch>
                  </pic:blipFill>
                  <pic:spPr>
                    <a:xfrm>
                      <a:off x="0" y="0"/>
                      <a:ext cx="4749800" cy="2628900"/>
                    </a:xfrm>
                    <a:prstGeom prst="rect">
                      <a:avLst/>
                    </a:prstGeom>
                  </pic:spPr>
                </pic:pic>
              </a:graphicData>
            </a:graphic>
          </wp:inline>
        </w:drawing>
      </w:r>
    </w:p>
    <w:p w14:paraId="47DCAB39" w14:textId="143B1D2B" w:rsidR="00C40E4F" w:rsidRDefault="00C40E4F" w:rsidP="00C40E4F">
      <w:pPr>
        <w:rPr>
          <w:iCs/>
        </w:rPr>
      </w:pPr>
      <w:r w:rsidRPr="001F1909">
        <w:rPr>
          <w:b/>
          <w:bCs/>
        </w:rPr>
        <w:t xml:space="preserve">Figure S1: </w:t>
      </w:r>
      <w:r w:rsidRPr="00E7626F">
        <w:t>Amygdala circuitry including</w:t>
      </w:r>
      <w:r>
        <w:rPr>
          <w:b/>
          <w:bCs/>
        </w:rPr>
        <w:t xml:space="preserve"> </w:t>
      </w:r>
      <w:r>
        <w:rPr>
          <w:iCs/>
        </w:rPr>
        <w:t xml:space="preserve">additional neural groups that mediate its signal transduction. In particular, two groups of BLA interneurons (I) are shown to mediate mutual inhibition between BAe and </w:t>
      </w:r>
      <w:proofErr w:type="spellStart"/>
      <w:r>
        <w:rPr>
          <w:iCs/>
        </w:rPr>
        <w:t>BAf</w:t>
      </w:r>
      <w:proofErr w:type="spellEnd"/>
      <w:r>
        <w:rPr>
          <w:iCs/>
        </w:rPr>
        <w:t xml:space="preserve"> neurons. In our model (Fig. 1), the interneuron groups are omitted as data about their properties are inconsistent. </w:t>
      </w:r>
      <w:r w:rsidR="000F3B39">
        <w:rPr>
          <w:iCs/>
        </w:rPr>
        <w:t xml:space="preserve">The two groups of </w:t>
      </w:r>
      <w:r w:rsidR="00B909DE">
        <w:rPr>
          <w:iCs/>
        </w:rPr>
        <w:t xml:space="preserve">central amygdala neurons representing fear state, </w:t>
      </w:r>
      <w:proofErr w:type="spellStart"/>
      <w:r w:rsidR="00B909DE">
        <w:rPr>
          <w:iCs/>
        </w:rPr>
        <w:t>CeLOn</w:t>
      </w:r>
      <w:proofErr w:type="spellEnd"/>
      <w:r w:rsidR="00B909DE">
        <w:rPr>
          <w:iCs/>
        </w:rPr>
        <w:t xml:space="preserve"> and </w:t>
      </w:r>
      <w:proofErr w:type="spellStart"/>
      <w:r w:rsidR="00021B9B">
        <w:rPr>
          <w:iCs/>
        </w:rPr>
        <w:t>CeMOn</w:t>
      </w:r>
      <w:proofErr w:type="spellEnd"/>
      <w:r w:rsidR="00021B9B">
        <w:rPr>
          <w:iCs/>
        </w:rPr>
        <w:t xml:space="preserve">, are merged into one, </w:t>
      </w:r>
      <w:proofErr w:type="spellStart"/>
      <w:r w:rsidR="00021B9B">
        <w:rPr>
          <w:iCs/>
        </w:rPr>
        <w:t>CeAOn</w:t>
      </w:r>
      <w:proofErr w:type="spellEnd"/>
      <w:r w:rsidR="008F714F">
        <w:rPr>
          <w:iCs/>
        </w:rPr>
        <w:t>, due to their functional similarity.</w:t>
      </w:r>
      <w:r w:rsidR="00B909DE">
        <w:rPr>
          <w:iCs/>
        </w:rPr>
        <w:t xml:space="preserve"> </w:t>
      </w:r>
      <w:r>
        <w:rPr>
          <w:iCs/>
        </w:rPr>
        <w:t xml:space="preserve">Additionally, two clusters of intercalated (ITC) neurons, </w:t>
      </w:r>
      <w:r w:rsidRPr="00E90D81">
        <w:rPr>
          <w:iCs/>
        </w:rPr>
        <w:t>dorsolateral</w:t>
      </w:r>
      <w:r>
        <w:rPr>
          <w:iCs/>
        </w:rPr>
        <w:t xml:space="preserve"> (</w:t>
      </w:r>
      <w:proofErr w:type="spellStart"/>
      <w:r>
        <w:rPr>
          <w:iCs/>
        </w:rPr>
        <w:t>ITCd</w:t>
      </w:r>
      <w:proofErr w:type="spellEnd"/>
      <w:r>
        <w:rPr>
          <w:iCs/>
        </w:rPr>
        <w:t xml:space="preserve">) and </w:t>
      </w:r>
      <w:r w:rsidR="00B457FE">
        <w:rPr>
          <w:iCs/>
        </w:rPr>
        <w:t>ventrolateral</w:t>
      </w:r>
      <w:r>
        <w:rPr>
          <w:iCs/>
        </w:rPr>
        <w:t xml:space="preserve"> (</w:t>
      </w:r>
      <w:proofErr w:type="spellStart"/>
      <w:r>
        <w:rPr>
          <w:iCs/>
        </w:rPr>
        <w:t>ITCv</w:t>
      </w:r>
      <w:proofErr w:type="spellEnd"/>
      <w:r>
        <w:rPr>
          <w:iCs/>
        </w:rPr>
        <w:t xml:space="preserve">), mediate the BLA to </w:t>
      </w:r>
      <w:proofErr w:type="spellStart"/>
      <w:r>
        <w:rPr>
          <w:iCs/>
        </w:rPr>
        <w:t>CeA</w:t>
      </w:r>
      <w:proofErr w:type="spellEnd"/>
      <w:r>
        <w:rPr>
          <w:iCs/>
        </w:rPr>
        <w:t xml:space="preserve"> pathway </w:t>
      </w:r>
      <w:r w:rsidRPr="002A287A">
        <w:rPr>
          <w:iCs/>
        </w:rPr>
        <w:fldChar w:fldCharType="begin"/>
      </w:r>
      <w:r w:rsidR="00AA6B9E">
        <w:rPr>
          <w:iCs/>
        </w:rPr>
        <w:instrText xml:space="preserve"> ADDIN ZOTERO_ITEM CSL_CITATION {"citationID":"iVQRtztw","properties":{"formattedCitation":"(Ciocchi et al., 2010)","plainCitation":"(Ciocchi et al., 2010)","noteIndex":0},"citationItems":[{"id":640,"uris":["http://zotero.org/users/4590021/items/VLFKFA8X",["http://zotero.org/users/4590021/items/VLFKFA8X"]],"itemData":{"id":640,"type":"article-journal","abstract":"The central amygdala (CEA), a nucleus predominantly composed of GABAergic inhibitory neurons, is essential for fear conditioning. How the acquisition and expression of conditioned fear are encoded within CEA inhibitory circuits is not understood. Using in vivo electrophysiological, optogenetic and pharmacological approaches in mice, we show that neuronal activity in the lateral subdivision of the central amygdala (CEl) is required for fear acquisition, whereas conditioned fear responses are driven by output neurons in the medial subdivision (CEm). Functional circuit analysis revealed that inhibitory CEA microcircuits are highly organized and that cell-type-specific plasticity of phasic and tonic activity in the CEl to CEm pathway may gate fear expression and regulate fear generalization. Our results define the functional architecture of CEA microcircuits and their role in the acquisition and regulation of conditioned fear behaviour.","container-title":"Nature","DOI":"10.1038/nature09559","ISSN":"0028-0836, 1476-4687","issue":"7321","page":"277-282","source":"Crossref","title":"Encoding of conditioned fear in central amygdala inhibitory circuits","volume":"468","author":[{"family":"Ciocchi","given":"Stephane"},{"family":"Herry","given":"Cyril"},{"family":"Grenier","given":"François"},{"family":"Wolff","given":"Steffen B. E."},{"family":"Letzkus","given":"Johannes J."},{"family":"Vlachos","given":"Ioannis"},{"family":"Ehrlich","given":"Ingrid"},{"family":"Sprengel","given":"Rolf"},{"family":"Deisseroth","given":"Karl"},{"family":"Stadler","given":"Michael B."},{"family":"Müller","given":"Christian"},{"family":"Lüthi","given":"Andreas"}],"issued":{"date-parts":[["2010",11,11]]}}}],"schema":"https://github.com/citation-style-language/schema/raw/master/csl-citation.json"} </w:instrText>
      </w:r>
      <w:r w:rsidRPr="002A287A">
        <w:rPr>
          <w:iCs/>
        </w:rPr>
        <w:fldChar w:fldCharType="separate"/>
      </w:r>
      <w:r w:rsidR="00AA6B9E">
        <w:rPr>
          <w:iCs/>
        </w:rPr>
        <w:t>(</w:t>
      </w:r>
      <w:proofErr w:type="spellStart"/>
      <w:r w:rsidR="00AA6B9E">
        <w:rPr>
          <w:iCs/>
        </w:rPr>
        <w:t>Ciocchi</w:t>
      </w:r>
      <w:proofErr w:type="spellEnd"/>
      <w:r w:rsidR="00AA6B9E">
        <w:rPr>
          <w:iCs/>
        </w:rPr>
        <w:t xml:space="preserve"> et al., 2010)</w:t>
      </w:r>
      <w:r w:rsidRPr="002A287A">
        <w:fldChar w:fldCharType="end"/>
      </w:r>
      <w:r>
        <w:rPr>
          <w:iCs/>
        </w:rPr>
        <w:t xml:space="preserve">. We have omitted them in this model as they repeat the connections that the model already accounts for. Specifically, </w:t>
      </w:r>
      <w:proofErr w:type="spellStart"/>
      <w:r>
        <w:rPr>
          <w:iCs/>
        </w:rPr>
        <w:t>ITCd</w:t>
      </w:r>
      <w:proofErr w:type="spellEnd"/>
      <w:r>
        <w:rPr>
          <w:iCs/>
        </w:rPr>
        <w:t xml:space="preserve"> neurons connect LA to </w:t>
      </w:r>
      <w:proofErr w:type="spellStart"/>
      <w:r>
        <w:rPr>
          <w:iCs/>
        </w:rPr>
        <w:t>CeAOff</w:t>
      </w:r>
      <w:proofErr w:type="spellEnd"/>
      <w:r>
        <w:rPr>
          <w:iCs/>
        </w:rPr>
        <w:t xml:space="preserve"> neurons </w:t>
      </w:r>
      <w:r w:rsidRPr="002A287A">
        <w:rPr>
          <w:iCs/>
        </w:rPr>
        <w:fldChar w:fldCharType="begin"/>
      </w:r>
      <w:r w:rsidR="00AA6B9E">
        <w:rPr>
          <w:iCs/>
        </w:rPr>
        <w:instrText xml:space="preserve"> ADDIN ZOTERO_ITEM CSL_CITATION {"citationID":"wnFGeubE","properties":{"formattedCitation":"(Ciocchi et al., 2010)","plainCitation":"(Ciocchi et al., 2010)","noteIndex":0},"citationItems":[{"id":640,"uris":["http://zotero.org/users/4590021/items/VLFKFA8X",["http://zotero.org/users/4590021/items/VLFKFA8X"]],"itemData":{"id":640,"type":"article-journal","abstract":"The central amygdala (CEA), a nucleus predominantly composed of GABAergic inhibitory neurons, is essential for fear conditioning. How the acquisition and expression of conditioned fear are encoded within CEA inhibitory circuits is not understood. Using in vivo electrophysiological, optogenetic and pharmacological approaches in mice, we show that neuronal activity in the lateral subdivision of the central amygdala (CEl) is required for fear acquisition, whereas conditioned fear responses are driven by output neurons in the medial subdivision (CEm). Functional circuit analysis revealed that inhibitory CEA microcircuits are highly organized and that cell-type-specific plasticity of phasic and tonic activity in the CEl to CEm pathway may gate fear expression and regulate fear generalization. Our results define the functional architecture of CEA microcircuits and their role in the acquisition and regulation of conditioned fear behaviour.","container-title":"Nature","DOI":"10.1038/nature09559","ISSN":"0028-0836, 1476-4687","issue":"7321","page":"277-282","source":"Crossref","title":"Encoding of conditioned fear in central amygdala inhibitory circuits","volume":"468","author":[{"family":"Ciocchi","given":"Stephane"},{"family":"Herry","given":"Cyril"},{"family":"Grenier","given":"François"},{"family":"Wolff","given":"Steffen B. E."},{"family":"Letzkus","given":"Johannes J."},{"family":"Vlachos","given":"Ioannis"},{"family":"Ehrlich","given":"Ingrid"},{"family":"Sprengel","given":"Rolf"},{"family":"Deisseroth","given":"Karl"},{"family":"Stadler","given":"Michael B."},{"family":"Müller","given":"Christian"},{"family":"Lüthi","given":"Andreas"}],"issued":{"date-parts":[["2010",11,11]]}}}],"schema":"https://github.com/citation-style-language/schema/raw/master/csl-citation.json"} </w:instrText>
      </w:r>
      <w:r w:rsidRPr="002A287A">
        <w:rPr>
          <w:iCs/>
        </w:rPr>
        <w:fldChar w:fldCharType="separate"/>
      </w:r>
      <w:r w:rsidR="00AA6B9E">
        <w:rPr>
          <w:iCs/>
        </w:rPr>
        <w:t>(</w:t>
      </w:r>
      <w:proofErr w:type="spellStart"/>
      <w:r w:rsidR="00AA6B9E">
        <w:rPr>
          <w:iCs/>
        </w:rPr>
        <w:t>Ciocchi</w:t>
      </w:r>
      <w:proofErr w:type="spellEnd"/>
      <w:r w:rsidR="00AA6B9E">
        <w:rPr>
          <w:iCs/>
        </w:rPr>
        <w:t xml:space="preserve"> et al., 2010)</w:t>
      </w:r>
      <w:r w:rsidRPr="002A287A">
        <w:fldChar w:fldCharType="end"/>
      </w:r>
      <w:r>
        <w:rPr>
          <w:iCs/>
        </w:rPr>
        <w:t xml:space="preserve">, providing inhibition of </w:t>
      </w:r>
      <w:proofErr w:type="spellStart"/>
      <w:r>
        <w:rPr>
          <w:iCs/>
        </w:rPr>
        <w:t>CeAOff</w:t>
      </w:r>
      <w:proofErr w:type="spellEnd"/>
      <w:r>
        <w:rPr>
          <w:iCs/>
        </w:rPr>
        <w:t xml:space="preserve">. In a similar way, the LA inhibits </w:t>
      </w:r>
      <w:proofErr w:type="spellStart"/>
      <w:r>
        <w:rPr>
          <w:iCs/>
        </w:rPr>
        <w:t>CeAOff</w:t>
      </w:r>
      <w:proofErr w:type="spellEnd"/>
      <w:r>
        <w:rPr>
          <w:iCs/>
        </w:rPr>
        <w:t xml:space="preserve"> via </w:t>
      </w:r>
      <w:proofErr w:type="spellStart"/>
      <w:r>
        <w:rPr>
          <w:iCs/>
        </w:rPr>
        <w:t>CeAOn</w:t>
      </w:r>
      <w:proofErr w:type="spellEnd"/>
      <w:r>
        <w:rPr>
          <w:iCs/>
        </w:rPr>
        <w:t xml:space="preserve"> in the model. The </w:t>
      </w:r>
      <w:proofErr w:type="spellStart"/>
      <w:r>
        <w:rPr>
          <w:iCs/>
        </w:rPr>
        <w:t>ITCv</w:t>
      </w:r>
      <w:proofErr w:type="spellEnd"/>
      <w:r>
        <w:rPr>
          <w:iCs/>
        </w:rPr>
        <w:t xml:space="preserve"> neurons are excited by BA extinction neurons and provide inhibition of </w:t>
      </w:r>
      <w:proofErr w:type="spellStart"/>
      <w:r>
        <w:rPr>
          <w:iCs/>
        </w:rPr>
        <w:t>CeAOn</w:t>
      </w:r>
      <w:proofErr w:type="spellEnd"/>
      <w:r>
        <w:rPr>
          <w:iCs/>
        </w:rPr>
        <w:t xml:space="preserve"> neurons </w:t>
      </w:r>
      <w:r w:rsidRPr="002A287A">
        <w:rPr>
          <w:iCs/>
        </w:rPr>
        <w:fldChar w:fldCharType="begin"/>
      </w:r>
      <w:r w:rsidR="00AA6B9E">
        <w:rPr>
          <w:iCs/>
        </w:rPr>
        <w:instrText xml:space="preserve"> ADDIN ZOTERO_ITEM CSL_CITATION {"citationID":"P9KZebLk","properties":{"formattedCitation":"(Ciocchi et al., 2010)","plainCitation":"(Ciocchi et al., 2010)","noteIndex":0},"citationItems":[{"id":640,"uris":["http://zotero.org/users/4590021/items/VLFKFA8X",["http://zotero.org/users/4590021/items/VLFKFA8X"]],"itemData":{"id":640,"type":"article-journal","abstract":"The central amygdala (CEA), a nucleus predominantly composed of GABAergic inhibitory neurons, is essential for fear conditioning. How the acquisition and expression of conditioned fear are encoded within CEA inhibitory circuits is not understood. Using in vivo electrophysiological, optogenetic and pharmacological approaches in mice, we show that neuronal activity in the lateral subdivision of the central amygdala (CEl) is required for fear acquisition, whereas conditioned fear responses are driven by output neurons in the medial subdivision (CEm). Functional circuit analysis revealed that inhibitory CEA microcircuits are highly organized and that cell-type-specific plasticity of phasic and tonic activity in the CEl to CEm pathway may gate fear expression and regulate fear generalization. Our results define the functional architecture of CEA microcircuits and their role in the acquisition and regulation of conditioned fear behaviour.","container-title":"Nature","DOI":"10.1038/nature09559","ISSN":"0028-0836, 1476-4687","issue":"7321","page":"277-282","source":"Crossref","title":"Encoding of conditioned fear in central amygdala inhibitory circuits","volume":"468","author":[{"family":"Ciocchi","given":"Stephane"},{"family":"Herry","given":"Cyril"},{"family":"Grenier","given":"François"},{"family":"Wolff","given":"Steffen B. E."},{"family":"Letzkus","given":"Johannes J."},{"family":"Vlachos","given":"Ioannis"},{"family":"Ehrlich","given":"Ingrid"},{"family":"Sprengel","given":"Rolf"},{"family":"Deisseroth","given":"Karl"},{"family":"Stadler","given":"Michael B."},{"family":"Müller","given":"Christian"},{"family":"Lüthi","given":"Andreas"}],"issued":{"date-parts":[["2010",11,11]]}}}],"schema":"https://github.com/citation-style-language/schema/raw/master/csl-citation.json"} </w:instrText>
      </w:r>
      <w:r w:rsidRPr="002A287A">
        <w:rPr>
          <w:iCs/>
        </w:rPr>
        <w:fldChar w:fldCharType="separate"/>
      </w:r>
      <w:r w:rsidR="00AA6B9E">
        <w:rPr>
          <w:iCs/>
        </w:rPr>
        <w:t>(</w:t>
      </w:r>
      <w:proofErr w:type="spellStart"/>
      <w:r w:rsidR="00AA6B9E">
        <w:rPr>
          <w:iCs/>
        </w:rPr>
        <w:t>Ciocchi</w:t>
      </w:r>
      <w:proofErr w:type="spellEnd"/>
      <w:r w:rsidR="00AA6B9E">
        <w:rPr>
          <w:iCs/>
        </w:rPr>
        <w:t xml:space="preserve"> et al., 2010)</w:t>
      </w:r>
      <w:r w:rsidRPr="002A287A">
        <w:fldChar w:fldCharType="end"/>
      </w:r>
      <w:r>
        <w:t>.</w:t>
      </w:r>
      <w:r>
        <w:rPr>
          <w:iCs/>
        </w:rPr>
        <w:t xml:space="preserve"> In a similar way, </w:t>
      </w:r>
      <w:proofErr w:type="spellStart"/>
      <w:r>
        <w:rPr>
          <w:iCs/>
        </w:rPr>
        <w:t>BAf</w:t>
      </w:r>
      <w:proofErr w:type="spellEnd"/>
      <w:r>
        <w:rPr>
          <w:iCs/>
        </w:rPr>
        <w:t xml:space="preserve"> neurons reduce </w:t>
      </w:r>
      <w:proofErr w:type="spellStart"/>
      <w:r>
        <w:rPr>
          <w:iCs/>
        </w:rPr>
        <w:t>CeAOn</w:t>
      </w:r>
      <w:proofErr w:type="spellEnd"/>
      <w:r>
        <w:rPr>
          <w:iCs/>
        </w:rPr>
        <w:t xml:space="preserve"> excitation via inhibition by </w:t>
      </w:r>
      <w:proofErr w:type="spellStart"/>
      <w:r>
        <w:rPr>
          <w:iCs/>
        </w:rPr>
        <w:t>CeAOff</w:t>
      </w:r>
      <w:proofErr w:type="spellEnd"/>
      <w:r>
        <w:rPr>
          <w:iCs/>
        </w:rPr>
        <w:t xml:space="preserve"> neurons in the model. Thus, the ITC pathways reinforce the mutual inhibition between fear and extinction pathways, which is accounted for by the model. In some circumstances, the two additional pathways may act differentially from those to which they are functionally similar, but this requires their differential inputs. Therefore, we merge the similar pathways and augment the strength of the LA to </w:t>
      </w:r>
      <w:proofErr w:type="spellStart"/>
      <w:r>
        <w:rPr>
          <w:iCs/>
        </w:rPr>
        <w:t>CeAOff</w:t>
      </w:r>
      <w:proofErr w:type="spellEnd"/>
      <w:r>
        <w:rPr>
          <w:iCs/>
        </w:rPr>
        <w:t xml:space="preserve"> and </w:t>
      </w:r>
      <w:proofErr w:type="spellStart"/>
      <w:r>
        <w:rPr>
          <w:iCs/>
        </w:rPr>
        <w:t>BAf</w:t>
      </w:r>
      <w:proofErr w:type="spellEnd"/>
      <w:r>
        <w:rPr>
          <w:iCs/>
        </w:rPr>
        <w:t xml:space="preserve"> to </w:t>
      </w:r>
      <w:proofErr w:type="spellStart"/>
      <w:r>
        <w:rPr>
          <w:iCs/>
        </w:rPr>
        <w:t>CeAOn</w:t>
      </w:r>
      <w:proofErr w:type="spellEnd"/>
      <w:r>
        <w:rPr>
          <w:iCs/>
        </w:rPr>
        <w:t xml:space="preserve"> </w:t>
      </w:r>
      <w:proofErr w:type="spellStart"/>
      <w:r>
        <w:rPr>
          <w:iCs/>
        </w:rPr>
        <w:t>bisynaptic</w:t>
      </w:r>
      <w:proofErr w:type="spellEnd"/>
      <w:r>
        <w:rPr>
          <w:iCs/>
        </w:rPr>
        <w:t xml:space="preserve"> connections to account for the model reduction.</w:t>
      </w:r>
    </w:p>
    <w:p w14:paraId="0C3A8D6B" w14:textId="77524CFB" w:rsidR="00C617F2" w:rsidRDefault="00C617F2">
      <w:pPr>
        <w:spacing w:before="0" w:after="0"/>
        <w:rPr>
          <w:iCs/>
        </w:rPr>
      </w:pPr>
      <w:r>
        <w:rPr>
          <w:iCs/>
        </w:rPr>
        <w:br w:type="page"/>
      </w:r>
    </w:p>
    <w:p w14:paraId="014CD458" w14:textId="16C35434" w:rsidR="00C40E4F" w:rsidRPr="00C40E4F" w:rsidRDefault="00C40E4F" w:rsidP="00C40E4F">
      <w:pPr>
        <w:rPr>
          <w:b/>
          <w:bCs/>
          <w:iCs/>
        </w:rPr>
      </w:pPr>
      <w:r w:rsidRPr="00C40E4F">
        <w:rPr>
          <w:b/>
          <w:bCs/>
          <w:iCs/>
        </w:rPr>
        <w:lastRenderedPageBreak/>
        <w:t xml:space="preserve">Parametric analysis of the model </w:t>
      </w:r>
    </w:p>
    <w:p w14:paraId="77A18D10" w14:textId="196BF7D9" w:rsidR="00E35461" w:rsidRDefault="00C40E4F">
      <w:r>
        <w:rPr>
          <w:noProof/>
          <w14:ligatures w14:val="standardContextual"/>
        </w:rPr>
        <w:drawing>
          <wp:inline distT="0" distB="0" distL="0" distR="0" wp14:anchorId="5E0FFE78" wp14:editId="4C1A625B">
            <wp:extent cx="5943600" cy="6736080"/>
            <wp:effectExtent l="0" t="0" r="0" b="0"/>
            <wp:docPr id="92263680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636801" name="Picture 92263680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6736080"/>
                    </a:xfrm>
                    <a:prstGeom prst="rect">
                      <a:avLst/>
                    </a:prstGeom>
                  </pic:spPr>
                </pic:pic>
              </a:graphicData>
            </a:graphic>
          </wp:inline>
        </w:drawing>
      </w:r>
    </w:p>
    <w:p w14:paraId="79473FBA" w14:textId="54FDEBF7" w:rsidR="00C40E4F" w:rsidRDefault="00C40E4F" w:rsidP="00C40E4F">
      <w:pPr>
        <w:rPr>
          <w:iCs/>
        </w:rPr>
      </w:pPr>
      <w:r w:rsidRPr="00C40E4F">
        <w:rPr>
          <w:b/>
          <w:bCs/>
          <w:iCs/>
        </w:rPr>
        <w:t>Figure S2:</w:t>
      </w:r>
      <w:r>
        <w:rPr>
          <w:iCs/>
        </w:rPr>
        <w:t xml:space="preserve"> The model shows robust fear acquisition in a wide range of parameters.</w:t>
      </w:r>
      <w:r w:rsidR="00B15A54">
        <w:rPr>
          <w:iCs/>
        </w:rPr>
        <w:t xml:space="preserve"> Fear acquisition is </w:t>
      </w:r>
      <w:r w:rsidR="00F5659A">
        <w:rPr>
          <w:iCs/>
        </w:rPr>
        <w:t xml:space="preserve">achieved in the grayed areas as the activation of the </w:t>
      </w:r>
      <w:proofErr w:type="spellStart"/>
      <w:r w:rsidR="00F5659A">
        <w:rPr>
          <w:iCs/>
        </w:rPr>
        <w:t>CeAOn</w:t>
      </w:r>
      <w:proofErr w:type="spellEnd"/>
      <w:r w:rsidR="00F5659A">
        <w:rPr>
          <w:iCs/>
        </w:rPr>
        <w:t xml:space="preserve"> neurons </w:t>
      </w:r>
      <w:r w:rsidR="00B14531">
        <w:rPr>
          <w:iCs/>
        </w:rPr>
        <w:t>exceeds the threshold of 0.9 (green dotted line).</w:t>
      </w:r>
      <w:r w:rsidR="00300DD8">
        <w:rPr>
          <w:iCs/>
        </w:rPr>
        <w:t xml:space="preserve"> </w:t>
      </w:r>
      <w:r w:rsidR="008F138A">
        <w:rPr>
          <w:iCs/>
        </w:rPr>
        <w:t xml:space="preserve">Dependencies of </w:t>
      </w:r>
      <w:r w:rsidR="00FF5AB8">
        <w:rPr>
          <w:iCs/>
        </w:rPr>
        <w:t xml:space="preserve">mean </w:t>
      </w:r>
      <w:proofErr w:type="spellStart"/>
      <w:r w:rsidR="008F138A">
        <w:rPr>
          <w:iCs/>
        </w:rPr>
        <w:t>CeA</w:t>
      </w:r>
      <w:proofErr w:type="spellEnd"/>
      <w:r w:rsidR="008F138A">
        <w:rPr>
          <w:iCs/>
        </w:rPr>
        <w:t xml:space="preserve"> On</w:t>
      </w:r>
      <w:r w:rsidR="00FF5AB8">
        <w:rPr>
          <w:iCs/>
        </w:rPr>
        <w:t xml:space="preserve"> (red)</w:t>
      </w:r>
      <w:r w:rsidR="008F138A">
        <w:rPr>
          <w:iCs/>
        </w:rPr>
        <w:t xml:space="preserve"> and Off </w:t>
      </w:r>
      <w:r w:rsidR="00FF5AB8">
        <w:rPr>
          <w:iCs/>
        </w:rPr>
        <w:t xml:space="preserve">(blue) </w:t>
      </w:r>
      <w:r w:rsidR="008F138A">
        <w:rPr>
          <w:iCs/>
        </w:rPr>
        <w:t>neuron</w:t>
      </w:r>
      <w:r w:rsidR="007D16A9">
        <w:rPr>
          <w:iCs/>
        </w:rPr>
        <w:t xml:space="preserve"> activation on the parameters </w:t>
      </w:r>
      <w:r w:rsidR="00A12127">
        <w:rPr>
          <w:iCs/>
        </w:rPr>
        <w:t>averaged across multiple simulations is shown together with their standard deviations.</w:t>
      </w:r>
      <w:r w:rsidR="008F138A">
        <w:rPr>
          <w:iCs/>
        </w:rPr>
        <w:t xml:space="preserve"> </w:t>
      </w:r>
      <w:r>
        <w:rPr>
          <w:iCs/>
        </w:rPr>
        <w:t xml:space="preserve"> The input parameters were fixed as in the fear acquisition </w:t>
      </w:r>
      <w:r w:rsidR="00CF471E">
        <w:rPr>
          <w:iCs/>
        </w:rPr>
        <w:t xml:space="preserve">simulations </w:t>
      </w:r>
      <w:r>
        <w:rPr>
          <w:iCs/>
        </w:rPr>
        <w:lastRenderedPageBreak/>
        <w:t xml:space="preserve">(CS=1.5, </w:t>
      </w:r>
      <w:proofErr w:type="spellStart"/>
      <w:r>
        <w:rPr>
          <w:iCs/>
        </w:rPr>
        <w:t>Hipp</w:t>
      </w:r>
      <w:proofErr w:type="spellEnd"/>
      <w:r>
        <w:rPr>
          <w:iCs/>
        </w:rPr>
        <w:t>=0.5, IL=0) and the plastic synaptic weights in the fear pathway were set at the maximum allowed strength (</w:t>
      </w:r>
      <w:proofErr w:type="spellStart"/>
      <w:r>
        <w:rPr>
          <w:iCs/>
        </w:rPr>
        <w:t>BAf_input</w:t>
      </w:r>
      <w:proofErr w:type="spellEnd"/>
      <w:r>
        <w:rPr>
          <w:iCs/>
        </w:rPr>
        <w:t xml:space="preserve"> = </w:t>
      </w:r>
      <w:proofErr w:type="spellStart"/>
      <w:r>
        <w:rPr>
          <w:iCs/>
        </w:rPr>
        <w:t>LA_input</w:t>
      </w:r>
      <w:proofErr w:type="spellEnd"/>
      <w:r>
        <w:rPr>
          <w:iCs/>
        </w:rPr>
        <w:t xml:space="preserve"> = 2), whereas the BAe input synaptic weight was zero (</w:t>
      </w:r>
      <w:proofErr w:type="spellStart"/>
      <w:r>
        <w:rPr>
          <w:iCs/>
        </w:rPr>
        <w:t>BAe_input</w:t>
      </w:r>
      <w:proofErr w:type="spellEnd"/>
      <w:r>
        <w:rPr>
          <w:iCs/>
        </w:rPr>
        <w:t xml:space="preserve">=0). Note that this choice results in the maximal activation of the fear pathway (U_LA = </w:t>
      </w:r>
      <w:proofErr w:type="spellStart"/>
      <w:r>
        <w:rPr>
          <w:iCs/>
        </w:rPr>
        <w:t>U_BAf</w:t>
      </w:r>
      <w:proofErr w:type="spellEnd"/>
      <w:r>
        <w:rPr>
          <w:iCs/>
        </w:rPr>
        <w:t xml:space="preserve"> = 1). Obviously, the model output does not depend on the parameters of the extinction pathway and inhibition between the pathways because during fear acquisition the extinction pathway stays inactive (</w:t>
      </w:r>
      <w:proofErr w:type="spellStart"/>
      <w:r>
        <w:rPr>
          <w:iCs/>
        </w:rPr>
        <w:t>U_BAe</w:t>
      </w:r>
      <w:proofErr w:type="spellEnd"/>
      <w:r>
        <w:rPr>
          <w:iCs/>
        </w:rPr>
        <w:t xml:space="preserve"> = </w:t>
      </w:r>
      <w:proofErr w:type="spellStart"/>
      <w:r>
        <w:rPr>
          <w:iCs/>
        </w:rPr>
        <w:t>U_Off</w:t>
      </w:r>
      <w:proofErr w:type="spellEnd"/>
      <w:r>
        <w:rPr>
          <w:iCs/>
        </w:rPr>
        <w:t xml:space="preserve"> =0). However, the output of the model depends on 2 parameters: </w:t>
      </w:r>
      <w:proofErr w:type="spellStart"/>
      <w:r>
        <w:rPr>
          <w:iCs/>
        </w:rPr>
        <w:t>CeAOn</w:t>
      </w:r>
      <w:proofErr w:type="spellEnd"/>
      <w:r>
        <w:rPr>
          <w:iCs/>
        </w:rPr>
        <w:t xml:space="preserve"> input weight and drive for the </w:t>
      </w:r>
      <w:proofErr w:type="spellStart"/>
      <w:r>
        <w:rPr>
          <w:iCs/>
        </w:rPr>
        <w:t>CeA</w:t>
      </w:r>
      <w:proofErr w:type="spellEnd"/>
      <w:r>
        <w:rPr>
          <w:iCs/>
        </w:rPr>
        <w:t xml:space="preserve"> neurons </w:t>
      </w:r>
      <w:proofErr w:type="spellStart"/>
      <w:r>
        <w:rPr>
          <w:iCs/>
        </w:rPr>
        <w:t>Dr_CeA</w:t>
      </w:r>
      <w:proofErr w:type="spellEnd"/>
      <w:r>
        <w:rPr>
          <w:iCs/>
        </w:rPr>
        <w:t xml:space="preserve">. As these parameters decrease, activation of </w:t>
      </w:r>
      <w:proofErr w:type="spellStart"/>
      <w:r>
        <w:rPr>
          <w:iCs/>
        </w:rPr>
        <w:t>CeAOn</w:t>
      </w:r>
      <w:proofErr w:type="spellEnd"/>
      <w:r>
        <w:rPr>
          <w:iCs/>
        </w:rPr>
        <w:t xml:space="preserve"> neurons drops and, t</w:t>
      </w:r>
      <w:r w:rsidR="00F26DA2">
        <w:rPr>
          <w:iCs/>
        </w:rPr>
        <w:t>h</w:t>
      </w:r>
      <w:r>
        <w:rPr>
          <w:iCs/>
        </w:rPr>
        <w:t xml:space="preserve">us, dear conditioning becomes impossible. </w:t>
      </w:r>
      <w:r w:rsidR="006D3FE1">
        <w:rPr>
          <w:iCs/>
        </w:rPr>
        <w:t>The graphs show that our choice of parameters for the naïve conditions (vertical dashed lines) is well within the range ensuring robust fear acquisition.</w:t>
      </w:r>
    </w:p>
    <w:p w14:paraId="2520E03D" w14:textId="5B7489B9" w:rsidR="00C40E4F" w:rsidRDefault="00C40E4F">
      <w:r>
        <w:rPr>
          <w:noProof/>
          <w14:ligatures w14:val="standardContextual"/>
        </w:rPr>
        <w:lastRenderedPageBreak/>
        <w:drawing>
          <wp:inline distT="0" distB="0" distL="0" distR="0" wp14:anchorId="20D470B3" wp14:editId="3E13668C">
            <wp:extent cx="5943600" cy="6736080"/>
            <wp:effectExtent l="0" t="0" r="0" b="0"/>
            <wp:docPr id="84878443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8784435" name="Picture 84878443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6736080"/>
                    </a:xfrm>
                    <a:prstGeom prst="rect">
                      <a:avLst/>
                    </a:prstGeom>
                  </pic:spPr>
                </pic:pic>
              </a:graphicData>
            </a:graphic>
          </wp:inline>
        </w:drawing>
      </w:r>
    </w:p>
    <w:p w14:paraId="79F20D15" w14:textId="6E52ACB9" w:rsidR="00C40E4F" w:rsidRPr="00AE63A1" w:rsidRDefault="00C40E4F" w:rsidP="00C40E4F">
      <w:r w:rsidRPr="00C40E4F">
        <w:rPr>
          <w:b/>
          <w:bCs/>
          <w:iCs/>
        </w:rPr>
        <w:t>Figure S</w:t>
      </w:r>
      <w:r>
        <w:rPr>
          <w:b/>
          <w:bCs/>
          <w:iCs/>
        </w:rPr>
        <w:t>3</w:t>
      </w:r>
      <w:r w:rsidRPr="00C40E4F">
        <w:rPr>
          <w:b/>
          <w:bCs/>
          <w:iCs/>
        </w:rPr>
        <w:t>:</w:t>
      </w:r>
      <w:r>
        <w:rPr>
          <w:iCs/>
        </w:rPr>
        <w:t xml:space="preserve"> The model shows robust fear </w:t>
      </w:r>
      <w:r w:rsidR="004035C0">
        <w:rPr>
          <w:iCs/>
        </w:rPr>
        <w:t>extinction</w:t>
      </w:r>
      <w:r>
        <w:rPr>
          <w:iCs/>
        </w:rPr>
        <w:t xml:space="preserve"> in a wide range of parameters.</w:t>
      </w:r>
      <w:r w:rsidR="00B14531">
        <w:rPr>
          <w:iCs/>
        </w:rPr>
        <w:t xml:space="preserve"> Fear extinction is achieved in the grayed areas as the activation of the </w:t>
      </w:r>
      <w:proofErr w:type="spellStart"/>
      <w:r w:rsidR="00B14531">
        <w:rPr>
          <w:iCs/>
        </w:rPr>
        <w:t>CeAOn</w:t>
      </w:r>
      <w:proofErr w:type="spellEnd"/>
      <w:r w:rsidR="00B14531">
        <w:rPr>
          <w:iCs/>
        </w:rPr>
        <w:t xml:space="preserve"> neurons drops below the threshold of 0.1 (green dotted line).</w:t>
      </w:r>
      <w:r>
        <w:rPr>
          <w:iCs/>
        </w:rPr>
        <w:t xml:space="preserve"> </w:t>
      </w:r>
      <w:r w:rsidR="00A12127">
        <w:rPr>
          <w:iCs/>
        </w:rPr>
        <w:t xml:space="preserve">Dependencies of mean </w:t>
      </w:r>
      <w:proofErr w:type="spellStart"/>
      <w:r w:rsidR="00A12127">
        <w:rPr>
          <w:iCs/>
        </w:rPr>
        <w:t>CeA</w:t>
      </w:r>
      <w:proofErr w:type="spellEnd"/>
      <w:r w:rsidR="00A12127">
        <w:rPr>
          <w:iCs/>
        </w:rPr>
        <w:t xml:space="preserve"> On (red) and Off (blue) neuron activation on the parameters averaged across multiple simulations is shown together with their standard deviations. </w:t>
      </w:r>
      <w:r>
        <w:rPr>
          <w:iCs/>
        </w:rPr>
        <w:t xml:space="preserve">The input parameters were fixed as in the fear </w:t>
      </w:r>
      <w:r w:rsidR="00CF471E">
        <w:rPr>
          <w:iCs/>
        </w:rPr>
        <w:t>extinction</w:t>
      </w:r>
      <w:r>
        <w:rPr>
          <w:iCs/>
        </w:rPr>
        <w:t xml:space="preserve"> </w:t>
      </w:r>
      <w:r w:rsidR="00CF471E">
        <w:rPr>
          <w:iCs/>
        </w:rPr>
        <w:t xml:space="preserve">simulations </w:t>
      </w:r>
      <w:r>
        <w:rPr>
          <w:iCs/>
        </w:rPr>
        <w:t xml:space="preserve">(CS=1.5, </w:t>
      </w:r>
      <w:proofErr w:type="spellStart"/>
      <w:r>
        <w:rPr>
          <w:iCs/>
        </w:rPr>
        <w:t>Hipp</w:t>
      </w:r>
      <w:proofErr w:type="spellEnd"/>
      <w:r>
        <w:rPr>
          <w:iCs/>
        </w:rPr>
        <w:t>=0, IL=</w:t>
      </w:r>
      <w:r w:rsidR="00CF471E">
        <w:rPr>
          <w:iCs/>
        </w:rPr>
        <w:t>1</w:t>
      </w:r>
      <w:r>
        <w:rPr>
          <w:iCs/>
        </w:rPr>
        <w:t>) and the plastic synaptic weights in</w:t>
      </w:r>
      <w:r w:rsidR="00345AA0">
        <w:rPr>
          <w:iCs/>
        </w:rPr>
        <w:t xml:space="preserve"> both</w:t>
      </w:r>
      <w:r>
        <w:rPr>
          <w:iCs/>
        </w:rPr>
        <w:t xml:space="preserve"> the fear</w:t>
      </w:r>
      <w:r w:rsidR="00345AA0">
        <w:rPr>
          <w:iCs/>
        </w:rPr>
        <w:t xml:space="preserve"> and extinction</w:t>
      </w:r>
      <w:r>
        <w:rPr>
          <w:iCs/>
        </w:rPr>
        <w:t xml:space="preserve"> pathway</w:t>
      </w:r>
      <w:r w:rsidR="00345AA0">
        <w:rPr>
          <w:iCs/>
        </w:rPr>
        <w:t>s</w:t>
      </w:r>
      <w:r>
        <w:rPr>
          <w:iCs/>
        </w:rPr>
        <w:t xml:space="preserve"> were set at the maximum allowed strength (</w:t>
      </w:r>
      <w:proofErr w:type="spellStart"/>
      <w:r>
        <w:rPr>
          <w:iCs/>
        </w:rPr>
        <w:t>BAf_input</w:t>
      </w:r>
      <w:proofErr w:type="spellEnd"/>
      <w:r>
        <w:rPr>
          <w:iCs/>
        </w:rPr>
        <w:t xml:space="preserve"> = </w:t>
      </w:r>
      <w:proofErr w:type="spellStart"/>
      <w:r>
        <w:rPr>
          <w:iCs/>
        </w:rPr>
        <w:t>LA_input</w:t>
      </w:r>
      <w:proofErr w:type="spellEnd"/>
      <w:r>
        <w:rPr>
          <w:iCs/>
        </w:rPr>
        <w:t xml:space="preserve"> =</w:t>
      </w:r>
      <w:r w:rsidR="008D42D1">
        <w:rPr>
          <w:iCs/>
        </w:rPr>
        <w:t xml:space="preserve"> </w:t>
      </w:r>
      <w:proofErr w:type="spellStart"/>
      <w:r w:rsidR="00345AA0">
        <w:rPr>
          <w:iCs/>
        </w:rPr>
        <w:t>BAe_input</w:t>
      </w:r>
      <w:proofErr w:type="spellEnd"/>
      <w:r w:rsidR="00345AA0">
        <w:rPr>
          <w:iCs/>
        </w:rPr>
        <w:t>=</w:t>
      </w:r>
      <w:r w:rsidR="008507B6">
        <w:rPr>
          <w:iCs/>
        </w:rPr>
        <w:t>2</w:t>
      </w:r>
      <w:r>
        <w:rPr>
          <w:iCs/>
        </w:rPr>
        <w:t xml:space="preserve">). </w:t>
      </w:r>
      <w:r w:rsidR="00987AA2">
        <w:rPr>
          <w:iCs/>
        </w:rPr>
        <w:t xml:space="preserve">In </w:t>
      </w:r>
      <w:r w:rsidR="00987AA2">
        <w:rPr>
          <w:iCs/>
        </w:rPr>
        <w:lastRenderedPageBreak/>
        <w:t>the explored</w:t>
      </w:r>
      <w:r w:rsidR="00983D78">
        <w:rPr>
          <w:iCs/>
        </w:rPr>
        <w:t xml:space="preserve"> parameter</w:t>
      </w:r>
      <w:r w:rsidR="00987AA2">
        <w:rPr>
          <w:iCs/>
        </w:rPr>
        <w:t xml:space="preserve"> range</w:t>
      </w:r>
      <w:r w:rsidR="00983D78">
        <w:rPr>
          <w:iCs/>
        </w:rPr>
        <w:t>s</w:t>
      </w:r>
      <w:r w:rsidR="00987AA2">
        <w:rPr>
          <w:iCs/>
        </w:rPr>
        <w:t>, t</w:t>
      </w:r>
      <w:r>
        <w:rPr>
          <w:iCs/>
        </w:rPr>
        <w:t>he model output does not depend on the parameters of the inhibition</w:t>
      </w:r>
      <w:r w:rsidR="00DA23DA">
        <w:rPr>
          <w:iCs/>
        </w:rPr>
        <w:t xml:space="preserve"> strength within </w:t>
      </w:r>
      <w:r w:rsidR="00987AA2">
        <w:rPr>
          <w:iCs/>
        </w:rPr>
        <w:t>BLA (</w:t>
      </w:r>
      <w:proofErr w:type="spellStart"/>
      <w:r w:rsidR="00987AA2">
        <w:rPr>
          <w:iCs/>
        </w:rPr>
        <w:t>BA_inhib</w:t>
      </w:r>
      <w:proofErr w:type="spellEnd"/>
      <w:r w:rsidR="000E00C1">
        <w:rPr>
          <w:iCs/>
        </w:rPr>
        <w:t xml:space="preserve"> and </w:t>
      </w:r>
      <w:proofErr w:type="spellStart"/>
      <w:r w:rsidR="000E00C1">
        <w:rPr>
          <w:iCs/>
        </w:rPr>
        <w:t>LA_inhib</w:t>
      </w:r>
      <w:proofErr w:type="spellEnd"/>
      <w:r w:rsidR="00987AA2">
        <w:rPr>
          <w:iCs/>
        </w:rPr>
        <w:t>)</w:t>
      </w:r>
      <w:r w:rsidR="007952A5">
        <w:rPr>
          <w:iCs/>
        </w:rPr>
        <w:t>, nor</w:t>
      </w:r>
      <w:r w:rsidR="000E00C1">
        <w:rPr>
          <w:iCs/>
        </w:rPr>
        <w:t xml:space="preserve"> on the strength of the </w:t>
      </w:r>
      <w:r w:rsidR="00BC7330">
        <w:rPr>
          <w:iCs/>
        </w:rPr>
        <w:t xml:space="preserve">LA to </w:t>
      </w:r>
      <w:proofErr w:type="spellStart"/>
      <w:r w:rsidR="00BC7330">
        <w:rPr>
          <w:iCs/>
        </w:rPr>
        <w:t>BAf</w:t>
      </w:r>
      <w:proofErr w:type="spellEnd"/>
      <w:r w:rsidR="00BC7330">
        <w:rPr>
          <w:iCs/>
        </w:rPr>
        <w:t xml:space="preserve"> activation connection</w:t>
      </w:r>
      <w:r w:rsidR="00AE353C">
        <w:rPr>
          <w:iCs/>
        </w:rPr>
        <w:t xml:space="preserve"> (</w:t>
      </w:r>
      <w:proofErr w:type="spellStart"/>
      <w:r w:rsidR="00AE353C">
        <w:rPr>
          <w:iCs/>
        </w:rPr>
        <w:t>LA_to_BAf</w:t>
      </w:r>
      <w:proofErr w:type="spellEnd"/>
      <w:r w:rsidR="00AE353C">
        <w:rPr>
          <w:iCs/>
        </w:rPr>
        <w:t>)</w:t>
      </w:r>
      <w:r>
        <w:rPr>
          <w:iCs/>
        </w:rPr>
        <w:t xml:space="preserve">. </w:t>
      </w:r>
      <w:r w:rsidR="004D1535">
        <w:rPr>
          <w:iCs/>
        </w:rPr>
        <w:t>As expected from the topology of the circuit</w:t>
      </w:r>
      <w:r>
        <w:rPr>
          <w:iCs/>
        </w:rPr>
        <w:t xml:space="preserve">, </w:t>
      </w:r>
      <w:r w:rsidR="002F2245">
        <w:rPr>
          <w:iCs/>
        </w:rPr>
        <w:t>extinction holds for lower</w:t>
      </w:r>
      <w:r>
        <w:rPr>
          <w:iCs/>
        </w:rPr>
        <w:t xml:space="preserve"> </w:t>
      </w:r>
      <w:proofErr w:type="spellStart"/>
      <w:r>
        <w:rPr>
          <w:iCs/>
        </w:rPr>
        <w:t>CeAOn</w:t>
      </w:r>
      <w:proofErr w:type="spellEnd"/>
      <w:r>
        <w:rPr>
          <w:iCs/>
        </w:rPr>
        <w:t xml:space="preserve"> input weight and</w:t>
      </w:r>
      <w:r w:rsidR="002F2245">
        <w:rPr>
          <w:iCs/>
        </w:rPr>
        <w:t xml:space="preserve"> </w:t>
      </w:r>
      <w:r w:rsidR="00AD4EA8">
        <w:rPr>
          <w:iCs/>
        </w:rPr>
        <w:t xml:space="preserve">greater </w:t>
      </w:r>
      <w:proofErr w:type="spellStart"/>
      <w:r w:rsidR="00AD4EA8">
        <w:rPr>
          <w:iCs/>
        </w:rPr>
        <w:t>CeAOff</w:t>
      </w:r>
      <w:proofErr w:type="spellEnd"/>
      <w:r w:rsidR="00AD4EA8">
        <w:rPr>
          <w:iCs/>
        </w:rPr>
        <w:t xml:space="preserve"> input weight</w:t>
      </w:r>
      <w:r w:rsidR="004970AE">
        <w:rPr>
          <w:iCs/>
        </w:rPr>
        <w:t xml:space="preserve"> and fails </w:t>
      </w:r>
      <w:r w:rsidR="00736BB1">
        <w:rPr>
          <w:iCs/>
        </w:rPr>
        <w:t>otherwise</w:t>
      </w:r>
      <w:r w:rsidR="004970AE">
        <w:rPr>
          <w:iCs/>
        </w:rPr>
        <w:t>.</w:t>
      </w:r>
      <w:r w:rsidR="00696B7C">
        <w:rPr>
          <w:iCs/>
        </w:rPr>
        <w:t xml:space="preserve"> </w:t>
      </w:r>
      <w:r w:rsidR="0081649E">
        <w:rPr>
          <w:iCs/>
        </w:rPr>
        <w:t xml:space="preserve">Extinction also fails with diminishing </w:t>
      </w:r>
      <w:proofErr w:type="spellStart"/>
      <w:r w:rsidR="0081649E">
        <w:rPr>
          <w:iCs/>
        </w:rPr>
        <w:t>CeA</w:t>
      </w:r>
      <w:proofErr w:type="spellEnd"/>
      <w:r w:rsidR="0081649E">
        <w:rPr>
          <w:iCs/>
        </w:rPr>
        <w:t xml:space="preserve"> inhibition </w:t>
      </w:r>
      <w:r w:rsidR="005B0B33">
        <w:rPr>
          <w:iCs/>
        </w:rPr>
        <w:t>strength (</w:t>
      </w:r>
      <w:proofErr w:type="spellStart"/>
      <w:r w:rsidR="005B0B33">
        <w:rPr>
          <w:iCs/>
        </w:rPr>
        <w:t>CeA_inhib</w:t>
      </w:r>
      <w:proofErr w:type="spellEnd"/>
      <w:r w:rsidR="005B0B33">
        <w:rPr>
          <w:iCs/>
        </w:rPr>
        <w:t>)</w:t>
      </w:r>
      <w:r w:rsidR="004C3F99">
        <w:rPr>
          <w:iCs/>
        </w:rPr>
        <w:t>, whereas</w:t>
      </w:r>
      <w:r w:rsidR="00A13944">
        <w:rPr>
          <w:iCs/>
        </w:rPr>
        <w:t xml:space="preserve"> a decreasing</w:t>
      </w:r>
      <w:r>
        <w:rPr>
          <w:iCs/>
        </w:rPr>
        <w:t xml:space="preserve"> drive for the </w:t>
      </w:r>
      <w:proofErr w:type="spellStart"/>
      <w:r>
        <w:rPr>
          <w:iCs/>
        </w:rPr>
        <w:t>CeA</w:t>
      </w:r>
      <w:proofErr w:type="spellEnd"/>
      <w:r>
        <w:rPr>
          <w:iCs/>
        </w:rPr>
        <w:t xml:space="preserve"> neurons </w:t>
      </w:r>
      <w:r w:rsidR="005B0B33">
        <w:rPr>
          <w:iCs/>
        </w:rPr>
        <w:t>(</w:t>
      </w:r>
      <w:proofErr w:type="spellStart"/>
      <w:r>
        <w:rPr>
          <w:iCs/>
        </w:rPr>
        <w:t>Dr_CeA</w:t>
      </w:r>
      <w:proofErr w:type="spellEnd"/>
      <w:r w:rsidR="005B0B33">
        <w:rPr>
          <w:iCs/>
        </w:rPr>
        <w:t>)</w:t>
      </w:r>
      <w:r w:rsidR="00A13944">
        <w:rPr>
          <w:iCs/>
        </w:rPr>
        <w:t xml:space="preserve"> </w:t>
      </w:r>
      <w:r w:rsidR="009F0156">
        <w:rPr>
          <w:iCs/>
        </w:rPr>
        <w:t xml:space="preserve">reduces activation of the </w:t>
      </w:r>
      <w:proofErr w:type="spellStart"/>
      <w:r w:rsidR="009F0156">
        <w:rPr>
          <w:iCs/>
        </w:rPr>
        <w:t>CeAOff</w:t>
      </w:r>
      <w:proofErr w:type="spellEnd"/>
      <w:r w:rsidR="009F0156">
        <w:rPr>
          <w:iCs/>
        </w:rPr>
        <w:t xml:space="preserve"> neurons</w:t>
      </w:r>
      <w:r w:rsidR="0047096A">
        <w:rPr>
          <w:iCs/>
        </w:rPr>
        <w:t>, which created the loss of robust</w:t>
      </w:r>
      <w:r w:rsidR="00461FD3">
        <w:rPr>
          <w:iCs/>
        </w:rPr>
        <w:t xml:space="preserve"> extinction</w:t>
      </w:r>
      <w:r w:rsidR="0047096A">
        <w:rPr>
          <w:iCs/>
        </w:rPr>
        <w:t xml:space="preserve"> </w:t>
      </w:r>
      <w:r w:rsidR="00461FD3">
        <w:rPr>
          <w:iCs/>
        </w:rPr>
        <w:t>(see main text)</w:t>
      </w:r>
      <w:r>
        <w:rPr>
          <w:iCs/>
        </w:rPr>
        <w:t>. The graphs show that our choice of parameters</w:t>
      </w:r>
      <w:r w:rsidR="007C46A6">
        <w:rPr>
          <w:iCs/>
        </w:rPr>
        <w:t xml:space="preserve"> for the naïve conditions (vertical dashed lines)</w:t>
      </w:r>
      <w:r>
        <w:rPr>
          <w:iCs/>
        </w:rPr>
        <w:t xml:space="preserve"> is well within the range ensuring robust fear</w:t>
      </w:r>
      <w:r w:rsidR="006D3FE1">
        <w:rPr>
          <w:iCs/>
        </w:rPr>
        <w:t xml:space="preserve"> extinction</w:t>
      </w:r>
      <w:r>
        <w:rPr>
          <w:iCs/>
        </w:rPr>
        <w:t>.</w:t>
      </w:r>
    </w:p>
    <w:p w14:paraId="0B779082" w14:textId="77777777" w:rsidR="00480CBD" w:rsidRDefault="00480CBD" w:rsidP="00480CBD">
      <w:pPr>
        <w:rPr>
          <w:iCs/>
        </w:rPr>
      </w:pPr>
    </w:p>
    <w:p w14:paraId="04EF83F4" w14:textId="77777777" w:rsidR="00480CBD" w:rsidRPr="00FE4EFA" w:rsidRDefault="00480CBD" w:rsidP="00480CBD">
      <w:pPr>
        <w:rPr>
          <w:b/>
          <w:bCs/>
        </w:rPr>
      </w:pPr>
      <w:r w:rsidRPr="00FE4EFA">
        <w:rPr>
          <w:b/>
          <w:bCs/>
        </w:rPr>
        <w:t>Reduction of the model for phase space analysis</w:t>
      </w:r>
    </w:p>
    <w:p w14:paraId="73A5C802" w14:textId="24A20038" w:rsidR="00480CBD" w:rsidRPr="00CB7FAC" w:rsidRDefault="00480CBD" w:rsidP="00480CBD">
      <w:pPr>
        <w:rPr>
          <w:rFonts w:eastAsiaTheme="minorEastAsia"/>
        </w:rPr>
      </w:pPr>
      <w:r>
        <w:t>The phase plane analysis presented in Fig. 7 is standard visualization of dynamics in a system of 2 variables. In general, phase space is the space of these variables (</w:t>
      </w:r>
      <w:proofErr w:type="gramStart"/>
      <w:r>
        <w:t>i.e.</w:t>
      </w:r>
      <w:proofErr w:type="gramEnd"/>
      <w:r>
        <w:t xml:space="preserve"> </w:t>
      </w:r>
      <m:oMath>
        <m:sSub>
          <m:sSubPr>
            <m:ctrlPr>
              <w:rPr>
                <w:rFonts w:ascii="Cambria Math" w:hAnsi="Cambria Math"/>
                <w:i/>
              </w:rPr>
            </m:ctrlPr>
          </m:sSubPr>
          <m:e>
            <m:r>
              <w:rPr>
                <w:rFonts w:ascii="Cambria Math" w:hAnsi="Cambria Math"/>
              </w:rPr>
              <m:t>U</m:t>
            </m:r>
          </m:e>
          <m:sub>
            <m:r>
              <w:rPr>
                <w:rFonts w:ascii="Cambria Math" w:hAnsi="Cambria Math"/>
              </w:rPr>
              <m:t>On</m:t>
            </m:r>
          </m:sub>
        </m:sSub>
      </m:oMath>
      <w:r>
        <w:t xml:space="preserve"> and </w:t>
      </w:r>
      <m:oMath>
        <m:sSub>
          <m:sSubPr>
            <m:ctrlPr>
              <w:rPr>
                <w:rFonts w:ascii="Cambria Math" w:hAnsi="Cambria Math"/>
                <w:i/>
              </w:rPr>
            </m:ctrlPr>
          </m:sSubPr>
          <m:e>
            <m:r>
              <w:rPr>
                <w:rFonts w:ascii="Cambria Math" w:hAnsi="Cambria Math"/>
              </w:rPr>
              <m:t>U</m:t>
            </m:r>
          </m:e>
          <m:sub>
            <m:r>
              <w:rPr>
                <w:rFonts w:ascii="Cambria Math" w:hAnsi="Cambria Math"/>
              </w:rPr>
              <m:t>Off</m:t>
            </m:r>
          </m:sub>
        </m:sSub>
      </m:oMath>
      <w:r>
        <w:t>). Since the variables are plot</w:t>
      </w:r>
      <w:r w:rsidR="006D0503">
        <w:t>ted</w:t>
      </w:r>
      <w:r>
        <w:t xml:space="preserve"> against each other, the graph shows their interdependence. As the variables change in time, they draw a trace in the phase space called </w:t>
      </w:r>
      <w:r w:rsidR="00FF4984">
        <w:t xml:space="preserve">a </w:t>
      </w:r>
      <w:r>
        <w:t xml:space="preserve">trajectory. The curves defined as </w:t>
      </w:r>
      <m:oMath>
        <m:r>
          <w:rPr>
            <w:rFonts w:ascii="Cambria Math" w:hAnsi="Cambria Math"/>
          </w:rPr>
          <m:t>dX/dt=0</m:t>
        </m:r>
      </m:oMath>
      <w:r>
        <w:rPr>
          <w:rFonts w:eastAsiaTheme="minorEastAsia"/>
        </w:rPr>
        <w:t xml:space="preserve">, where </w:t>
      </w:r>
      <m:oMath>
        <m:r>
          <w:rPr>
            <w:rFonts w:ascii="Cambria Math" w:hAnsi="Cambria Math"/>
          </w:rPr>
          <m:t>X</m:t>
        </m:r>
      </m:oMath>
      <w:r>
        <w:rPr>
          <w:rFonts w:eastAsiaTheme="minorEastAsia"/>
        </w:rPr>
        <w:t xml:space="preserve"> is one of the variables</w:t>
      </w:r>
      <w:r w:rsidR="00FF4984">
        <w:rPr>
          <w:rFonts w:eastAsiaTheme="minorEastAsia"/>
        </w:rPr>
        <w:t>,</w:t>
      </w:r>
      <w:r>
        <w:rPr>
          <w:rFonts w:eastAsiaTheme="minorEastAsia"/>
        </w:rPr>
        <w:t xml:space="preserve"> are called nullclines. They show locations in the phase space where one of the variables does not change (the trajectory has zero slope, hence the name). Intersections of the nullclines determine points where both variables do not chang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U</m:t>
                </m:r>
              </m:e>
              <m:sub>
                <m:r>
                  <w:rPr>
                    <w:rFonts w:ascii="Cambria Math" w:hAnsi="Cambria Math"/>
                  </w:rPr>
                  <m:t>On</m:t>
                </m:r>
              </m:sub>
            </m:sSub>
          </m:num>
          <m:den>
            <m:r>
              <w:rPr>
                <w:rFonts w:ascii="Cambria Math" w:hAnsi="Cambria Math"/>
              </w:rPr>
              <m:t>dt</m:t>
            </m:r>
          </m:den>
        </m:f>
        <m:r>
          <w:rPr>
            <w:rFonts w:ascii="Cambria Math" w:hAnsi="Cambria Math"/>
          </w:rPr>
          <m:t>=0,</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U</m:t>
                </m:r>
              </m:e>
              <m:sub>
                <m:r>
                  <w:rPr>
                    <w:rFonts w:ascii="Cambria Math" w:hAnsi="Cambria Math"/>
                  </w:rPr>
                  <m:t>Off</m:t>
                </m:r>
              </m:sub>
            </m:sSub>
          </m:num>
          <m:den>
            <m:r>
              <w:rPr>
                <w:rFonts w:ascii="Cambria Math" w:hAnsi="Cambria Math"/>
              </w:rPr>
              <m:t>dt</m:t>
            </m:r>
          </m:den>
        </m:f>
        <m:r>
          <w:rPr>
            <w:rFonts w:ascii="Cambria Math" w:hAnsi="Cambria Math"/>
          </w:rPr>
          <m:t>=0</m:t>
        </m:r>
      </m:oMath>
      <w:r>
        <w:rPr>
          <w:rFonts w:eastAsiaTheme="minorEastAsia"/>
        </w:rPr>
        <w:t xml:space="preserve">. At this location, called equilibrium states, all variations stop. Depending on the way the nullclines intersect (Fig. 7), the equilibria can be stable (attracting), unstable (repelling), or saddle. For example, there are 2 stable (at the axis) and 1 saddle (middle) equilibrium states in all three panels of Fig. 7. Depending on initial conditions, a trajectory can be attracted to one of the stable equilibria. The saddle has the role of separating the flows to stable equilibrium states, as the trajectories shows (Fig. 7 grey). </w:t>
      </w:r>
    </w:p>
    <w:p w14:paraId="39F6E08D" w14:textId="77777777" w:rsidR="00480CBD" w:rsidRDefault="00480CBD" w:rsidP="00480CBD">
      <w:pPr>
        <w:tabs>
          <w:tab w:val="left" w:pos="642"/>
        </w:tabs>
        <w:autoSpaceDE w:val="0"/>
        <w:autoSpaceDN w:val="0"/>
        <w:adjustRightInd w:val="0"/>
        <w:spacing w:before="0" w:after="0"/>
      </w:pPr>
      <w:r>
        <w:t xml:space="preserve">The system of 5 variables Eqns. (1-5) has been further reduced for phase plane analysis. </w:t>
      </w:r>
      <w:r>
        <w:rPr>
          <w:rFonts w:eastAsiaTheme="minorEastAsia"/>
          <w:iCs/>
        </w:rPr>
        <w:t xml:space="preserve">The values of their BLA inputs are assumed to be fixed at approximate levels reached in extinction for our simulations of naïve, acute, and chronic alcohol conditions (Figs. 3-5A). Specifically, in the naïve case </w:t>
      </w:r>
      <m:oMath>
        <m:sSub>
          <m:sSubPr>
            <m:ctrlPr>
              <w:rPr>
                <w:rFonts w:ascii="Cambria Math" w:eastAsiaTheme="minorEastAsia" w:hAnsi="Cambria Math"/>
                <w:i/>
                <w:iCs/>
              </w:rPr>
            </m:ctrlPr>
          </m:sSubPr>
          <m:e>
            <m:r>
              <w:rPr>
                <w:rFonts w:ascii="Cambria Math" w:eastAsiaTheme="minorEastAsia" w:hAnsi="Cambria Math"/>
              </w:rPr>
              <m:t>U</m:t>
            </m:r>
          </m:e>
          <m:sub>
            <m:r>
              <w:rPr>
                <w:rFonts w:ascii="Cambria Math" w:eastAsiaTheme="minorEastAsia" w:hAnsi="Cambria Math"/>
              </w:rPr>
              <m:t>BAf</m:t>
            </m:r>
          </m:sub>
        </m:sSub>
        <m:r>
          <w:rPr>
            <w:rFonts w:ascii="Cambria Math" w:eastAsiaTheme="minorEastAsia" w:hAnsi="Cambria Math"/>
          </w:rPr>
          <m:t xml:space="preserve">=0.15, </m:t>
        </m:r>
        <m:sSub>
          <m:sSubPr>
            <m:ctrlPr>
              <w:rPr>
                <w:rFonts w:ascii="Cambria Math" w:eastAsiaTheme="minorEastAsia" w:hAnsi="Cambria Math"/>
                <w:i/>
                <w:iCs/>
              </w:rPr>
            </m:ctrlPr>
          </m:sSubPr>
          <m:e>
            <m:r>
              <w:rPr>
                <w:rFonts w:ascii="Cambria Math" w:eastAsiaTheme="minorEastAsia" w:hAnsi="Cambria Math"/>
              </w:rPr>
              <m:t>U</m:t>
            </m:r>
          </m:e>
          <m:sub>
            <m:r>
              <w:rPr>
                <w:rFonts w:ascii="Cambria Math" w:eastAsiaTheme="minorEastAsia" w:hAnsi="Cambria Math"/>
              </w:rPr>
              <m:t>BAe</m:t>
            </m:r>
          </m:sub>
        </m:sSub>
        <m:r>
          <w:rPr>
            <w:rFonts w:ascii="Cambria Math" w:eastAsiaTheme="minorEastAsia" w:hAnsi="Cambria Math"/>
          </w:rPr>
          <m:t xml:space="preserve">=0.9, </m:t>
        </m:r>
        <m:sSub>
          <m:sSubPr>
            <m:ctrlPr>
              <w:rPr>
                <w:rFonts w:ascii="Cambria Math" w:eastAsiaTheme="minorEastAsia" w:hAnsi="Cambria Math"/>
                <w:i/>
                <w:iCs/>
              </w:rPr>
            </m:ctrlPr>
          </m:sSubPr>
          <m:e>
            <m:r>
              <w:rPr>
                <w:rFonts w:ascii="Cambria Math" w:eastAsiaTheme="minorEastAsia" w:hAnsi="Cambria Math"/>
              </w:rPr>
              <m:t>U</m:t>
            </m:r>
          </m:e>
          <m:sub>
            <m:r>
              <w:rPr>
                <w:rFonts w:ascii="Cambria Math" w:eastAsiaTheme="minorEastAsia" w:hAnsi="Cambria Math"/>
              </w:rPr>
              <m:t>LA</m:t>
            </m:r>
          </m:sub>
        </m:sSub>
        <m:r>
          <w:rPr>
            <w:rFonts w:ascii="Cambria Math" w:eastAsiaTheme="minorEastAsia" w:hAnsi="Cambria Math"/>
          </w:rPr>
          <m:t>=0.8</m:t>
        </m:r>
      </m:oMath>
      <w:r>
        <w:rPr>
          <w:rFonts w:eastAsiaTheme="minorEastAsia"/>
          <w:iCs/>
        </w:rPr>
        <w:t xml:space="preserve">; in the acute case </w:t>
      </w:r>
      <m:oMath>
        <m:sSub>
          <m:sSubPr>
            <m:ctrlPr>
              <w:rPr>
                <w:rFonts w:ascii="Cambria Math" w:eastAsiaTheme="minorEastAsia" w:hAnsi="Cambria Math"/>
                <w:i/>
                <w:iCs/>
              </w:rPr>
            </m:ctrlPr>
          </m:sSubPr>
          <m:e>
            <m:r>
              <w:rPr>
                <w:rFonts w:ascii="Cambria Math" w:eastAsiaTheme="minorEastAsia" w:hAnsi="Cambria Math"/>
              </w:rPr>
              <m:t>U</m:t>
            </m:r>
          </m:e>
          <m:sub>
            <m:r>
              <w:rPr>
                <w:rFonts w:ascii="Cambria Math" w:eastAsiaTheme="minorEastAsia" w:hAnsi="Cambria Math"/>
              </w:rPr>
              <m:t>BAf</m:t>
            </m:r>
          </m:sub>
        </m:sSub>
        <m:r>
          <w:rPr>
            <w:rFonts w:ascii="Cambria Math" w:eastAsiaTheme="minorEastAsia" w:hAnsi="Cambria Math"/>
          </w:rPr>
          <m:t xml:space="preserve">=0.1, </m:t>
        </m:r>
        <m:sSub>
          <m:sSubPr>
            <m:ctrlPr>
              <w:rPr>
                <w:rFonts w:ascii="Cambria Math" w:eastAsiaTheme="minorEastAsia" w:hAnsi="Cambria Math"/>
                <w:i/>
                <w:iCs/>
              </w:rPr>
            </m:ctrlPr>
          </m:sSubPr>
          <m:e>
            <m:r>
              <w:rPr>
                <w:rFonts w:ascii="Cambria Math" w:eastAsiaTheme="minorEastAsia" w:hAnsi="Cambria Math"/>
              </w:rPr>
              <m:t>U</m:t>
            </m:r>
          </m:e>
          <m:sub>
            <m:r>
              <w:rPr>
                <w:rFonts w:ascii="Cambria Math" w:eastAsiaTheme="minorEastAsia" w:hAnsi="Cambria Math"/>
              </w:rPr>
              <m:t>BAe</m:t>
            </m:r>
          </m:sub>
        </m:sSub>
        <m:r>
          <w:rPr>
            <w:rFonts w:ascii="Cambria Math" w:eastAsiaTheme="minorEastAsia" w:hAnsi="Cambria Math"/>
          </w:rPr>
          <m:t xml:space="preserve">=0.95, </m:t>
        </m:r>
        <m:sSub>
          <m:sSubPr>
            <m:ctrlPr>
              <w:rPr>
                <w:rFonts w:ascii="Cambria Math" w:eastAsiaTheme="minorEastAsia" w:hAnsi="Cambria Math"/>
                <w:i/>
                <w:iCs/>
              </w:rPr>
            </m:ctrlPr>
          </m:sSubPr>
          <m:e>
            <m:r>
              <w:rPr>
                <w:rFonts w:ascii="Cambria Math" w:eastAsiaTheme="minorEastAsia" w:hAnsi="Cambria Math"/>
              </w:rPr>
              <m:t>U</m:t>
            </m:r>
          </m:e>
          <m:sub>
            <m:r>
              <w:rPr>
                <w:rFonts w:ascii="Cambria Math" w:eastAsiaTheme="minorEastAsia" w:hAnsi="Cambria Math"/>
              </w:rPr>
              <m:t>LA</m:t>
            </m:r>
          </m:sub>
        </m:sSub>
        <m:r>
          <w:rPr>
            <w:rFonts w:ascii="Cambria Math" w:eastAsiaTheme="minorEastAsia" w:hAnsi="Cambria Math"/>
          </w:rPr>
          <m:t>=1</m:t>
        </m:r>
      </m:oMath>
      <w:r>
        <w:rPr>
          <w:rFonts w:eastAsiaTheme="minorEastAsia"/>
          <w:iCs/>
        </w:rPr>
        <w:t xml:space="preserve">, and in the chronic case, these </w:t>
      </w:r>
      <w:r w:rsidRPr="000E49FB">
        <w:rPr>
          <w:rFonts w:eastAsiaTheme="minorEastAsia" w:cs="Times New Roman"/>
          <w:iCs/>
          <w:szCs w:val="24"/>
        </w:rPr>
        <w:t>values are</w:t>
      </w:r>
      <w:r w:rsidRPr="00CB7FAC">
        <w:rPr>
          <w:rFonts w:cs="Times New Roman"/>
          <w:color w:val="000000"/>
          <w:szCs w:val="24"/>
          <w14:ligatures w14:val="standardContextual"/>
        </w:rPr>
        <w:t xml:space="preserve"> 0.4, 1 and 1 respectively</w:t>
      </w:r>
      <w:r w:rsidRPr="000E49FB">
        <w:rPr>
          <w:rFonts w:eastAsiaTheme="minorEastAsia" w:cs="Times New Roman"/>
          <w:iCs/>
          <w:szCs w:val="24"/>
        </w:rPr>
        <w:t>.</w:t>
      </w:r>
      <w:r>
        <w:rPr>
          <w:rFonts w:eastAsiaTheme="minorEastAsia"/>
          <w:iCs/>
        </w:rPr>
        <w:t xml:space="preserve"> The noise was removed from the model to emphasize the dynamics. The nullclines of the resulting system are defined by</w:t>
      </w:r>
    </w:p>
    <w:p w14:paraId="4F114362" w14:textId="77777777" w:rsidR="00480CBD" w:rsidRPr="003250A5" w:rsidRDefault="00000000" w:rsidP="00480CBD">
      <w:pPr>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U</m:t>
                  </m:r>
                </m:e>
                <m:sub>
                  <m:r>
                    <w:rPr>
                      <w:rFonts w:ascii="Cambria Math" w:hAnsi="Cambria Math"/>
                    </w:rPr>
                    <m:t>On</m:t>
                  </m:r>
                </m:sub>
              </m:sSub>
            </m:num>
            <m:den>
              <m:r>
                <w:rPr>
                  <w:rFonts w:ascii="Cambria Math" w:hAnsi="Cambria Math"/>
                </w:rPr>
                <m:t>dt</m:t>
              </m:r>
            </m:den>
          </m:f>
          <m:r>
            <w:rPr>
              <w:rFonts w:ascii="Cambria Math" w:hAnsi="Cambria Math"/>
            </w:rPr>
            <m:t>=0  ⇒  F</m:t>
          </m:r>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BAf→CeA</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BAf</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LA→CeA</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LA</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CeAinhib</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Off</m:t>
                  </m:r>
                </m:sub>
              </m:sSub>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Dr</m:t>
                  </m:r>
                </m:e>
                <m:sub>
                  <m:r>
                    <w:rPr>
                      <w:rFonts w:ascii="Cambria Math" w:eastAsiaTheme="minorEastAsia" w:hAnsi="Cambria Math"/>
                    </w:rPr>
                    <m:t>CeA</m:t>
                  </m:r>
                </m:sub>
              </m:sSub>
            </m:e>
          </m:d>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On</m:t>
              </m:r>
            </m:sub>
          </m:sSub>
          <m:r>
            <w:rPr>
              <w:rFonts w:ascii="Cambria Math" w:hAnsi="Cambria Math"/>
            </w:rPr>
            <m:t>=0</m:t>
          </m:r>
        </m:oMath>
      </m:oMathPara>
    </w:p>
    <w:p w14:paraId="6452EF59" w14:textId="36C7A0C6" w:rsidR="00480CBD" w:rsidRPr="00CB7FAC" w:rsidRDefault="00000000" w:rsidP="00480CBD">
      <w:pPr>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U</m:t>
                  </m:r>
                </m:e>
                <m:sub>
                  <m:r>
                    <w:rPr>
                      <w:rFonts w:ascii="Cambria Math" w:hAnsi="Cambria Math"/>
                    </w:rPr>
                    <m:t>Off</m:t>
                  </m:r>
                </m:sub>
              </m:sSub>
            </m:num>
            <m:den>
              <m:r>
                <w:rPr>
                  <w:rFonts w:ascii="Cambria Math" w:hAnsi="Cambria Math"/>
                </w:rPr>
                <m:t>dt</m:t>
              </m:r>
            </m:den>
          </m:f>
          <m:r>
            <w:rPr>
              <w:rFonts w:ascii="Cambria Math" w:hAnsi="Cambria Math"/>
            </w:rPr>
            <m:t>=0  ⇒  F</m:t>
          </m:r>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BAe→CeA</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BAe</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CeAinhib</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On</m:t>
                  </m:r>
                </m:sub>
              </m:sSub>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Dr</m:t>
                  </m:r>
                </m:e>
                <m:sub>
                  <m:r>
                    <w:rPr>
                      <w:rFonts w:ascii="Cambria Math" w:eastAsiaTheme="minorEastAsia" w:hAnsi="Cambria Math"/>
                    </w:rPr>
                    <m:t>CeA</m:t>
                  </m:r>
                </m:sub>
              </m:sSub>
            </m:e>
          </m:d>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Off</m:t>
              </m:r>
            </m:sub>
          </m:sSub>
          <m:r>
            <w:rPr>
              <w:rFonts w:ascii="Cambria Math" w:hAnsi="Cambria Math"/>
            </w:rPr>
            <m:t>=0</m:t>
          </m:r>
        </m:oMath>
      </m:oMathPara>
    </w:p>
    <w:p w14:paraId="5CB526FC" w14:textId="77777777" w:rsidR="00480CBD" w:rsidRDefault="00480CBD" w:rsidP="00480CBD">
      <w:r>
        <w:t xml:space="preserve">Thus, these nullclines directly represent the </w:t>
      </w:r>
      <w:proofErr w:type="spellStart"/>
      <w:r>
        <w:t>CeA</w:t>
      </w:r>
      <w:proofErr w:type="spellEnd"/>
      <w:r>
        <w:t xml:space="preserve"> neuron response curves (Fig. 7):</w:t>
      </w:r>
    </w:p>
    <w:p w14:paraId="2CA582D7" w14:textId="77777777" w:rsidR="00480CBD" w:rsidRPr="006A1639" w:rsidRDefault="00000000" w:rsidP="00480CBD">
      <w:pPr>
        <w:rPr>
          <w:rFonts w:eastAsiaTheme="minorEastAsia"/>
        </w:rPr>
      </w:pPr>
      <m:oMathPara>
        <m:oMath>
          <m:sSub>
            <m:sSubPr>
              <m:ctrlPr>
                <w:rPr>
                  <w:rFonts w:ascii="Cambria Math" w:hAnsi="Cambria Math"/>
                  <w:i/>
                </w:rPr>
              </m:ctrlPr>
            </m:sSubPr>
            <m:e>
              <m:r>
                <w:rPr>
                  <w:rFonts w:ascii="Cambria Math" w:hAnsi="Cambria Math"/>
                </w:rPr>
                <m:t>U</m:t>
              </m:r>
            </m:e>
            <m:sub>
              <m:r>
                <w:rPr>
                  <w:rFonts w:ascii="Cambria Math" w:hAnsi="Cambria Math"/>
                </w:rPr>
                <m:t>On</m:t>
              </m:r>
            </m:sub>
          </m:sSub>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BAf→CeA</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BAf</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LA→CeA</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LA</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CeAinhib</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Off</m:t>
                  </m:r>
                </m:sub>
              </m:sSub>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Dr</m:t>
                  </m:r>
                </m:e>
                <m:sub>
                  <m:r>
                    <w:rPr>
                      <w:rFonts w:ascii="Cambria Math" w:eastAsiaTheme="minorEastAsia" w:hAnsi="Cambria Math"/>
                    </w:rPr>
                    <m:t>CeA</m:t>
                  </m:r>
                </m:sub>
              </m:sSub>
            </m:e>
          </m:d>
        </m:oMath>
      </m:oMathPara>
    </w:p>
    <w:p w14:paraId="64993E28" w14:textId="236F9A28" w:rsidR="00480CBD" w:rsidRPr="00CB7FAC" w:rsidRDefault="00000000" w:rsidP="00480CBD">
      <w:pPr>
        <w:rPr>
          <w:rFonts w:eastAsiaTheme="minorEastAsia"/>
        </w:rPr>
      </w:pPr>
      <m:oMathPara>
        <m:oMath>
          <m:sSub>
            <m:sSubPr>
              <m:ctrlPr>
                <w:rPr>
                  <w:rFonts w:ascii="Cambria Math" w:hAnsi="Cambria Math"/>
                  <w:i/>
                </w:rPr>
              </m:ctrlPr>
            </m:sSubPr>
            <m:e>
              <m:r>
                <w:rPr>
                  <w:rFonts w:ascii="Cambria Math" w:hAnsi="Cambria Math"/>
                </w:rPr>
                <m:t>U</m:t>
              </m:r>
            </m:e>
            <m:sub>
              <m:r>
                <w:rPr>
                  <w:rFonts w:ascii="Cambria Math" w:hAnsi="Cambria Math"/>
                </w:rPr>
                <m:t>Off</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BAe→CeA</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BAe</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CeAinhib</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On</m:t>
                  </m:r>
                </m:sub>
              </m:sSub>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Dr</m:t>
                  </m:r>
                </m:e>
                <m:sub>
                  <m:r>
                    <w:rPr>
                      <w:rFonts w:ascii="Cambria Math" w:eastAsiaTheme="minorEastAsia" w:hAnsi="Cambria Math"/>
                    </w:rPr>
                    <m:t>CeA</m:t>
                  </m:r>
                </m:sub>
              </m:sSub>
            </m:e>
          </m:d>
        </m:oMath>
      </m:oMathPara>
    </w:p>
    <w:p w14:paraId="65F26C61" w14:textId="75EF35A3" w:rsidR="00480CBD" w:rsidRPr="00BC7A2D" w:rsidRDefault="00480CBD" w:rsidP="00480CBD">
      <w:pPr>
        <w:rPr>
          <w:rFonts w:eastAsiaTheme="minorEastAsia"/>
        </w:rPr>
      </w:pPr>
      <w:r>
        <w:rPr>
          <w:rFonts w:eastAsiaTheme="minorEastAsia"/>
        </w:rPr>
        <w:lastRenderedPageBreak/>
        <w:t>These simplifications are validated by simulations of the original 5</w:t>
      </w:r>
      <w:r w:rsidR="005F5CE5">
        <w:rPr>
          <w:rFonts w:eastAsiaTheme="minorEastAsia"/>
        </w:rPr>
        <w:t>-</w:t>
      </w:r>
      <w:r>
        <w:rPr>
          <w:rFonts w:eastAsiaTheme="minorEastAsia"/>
        </w:rPr>
        <w:t>variable model showing that its trajectory is attracted to a vicinity of a stable equilibrium state, though</w:t>
      </w:r>
      <w:r w:rsidR="005F5CE5">
        <w:rPr>
          <w:rFonts w:eastAsiaTheme="minorEastAsia"/>
        </w:rPr>
        <w:t xml:space="preserve"> it</w:t>
      </w:r>
      <w:r>
        <w:rPr>
          <w:rFonts w:eastAsiaTheme="minorEastAsia"/>
        </w:rPr>
        <w:t xml:space="preserve"> keeps wandering around it due to noise (Fig. 7 grey).</w:t>
      </w:r>
    </w:p>
    <w:p w14:paraId="7B4573E3" w14:textId="77777777" w:rsidR="00132FE4" w:rsidRDefault="00132FE4" w:rsidP="00132FE4">
      <w:pPr>
        <w:spacing w:before="100" w:beforeAutospacing="1"/>
        <w:rPr>
          <w:rFonts w:eastAsia="Times New Roman" w:cs="Times New Roman"/>
          <w:b/>
          <w:bCs/>
          <w:szCs w:val="24"/>
        </w:rPr>
      </w:pPr>
      <w:r w:rsidRPr="00BA2557">
        <w:rPr>
          <w:rFonts w:eastAsia="Times New Roman" w:cs="Times New Roman"/>
          <w:b/>
          <w:bCs/>
          <w:szCs w:val="24"/>
        </w:rPr>
        <w:t>Sex Differences and Implications for Fear Conditioning in Alcohol Exposure</w:t>
      </w:r>
    </w:p>
    <w:p w14:paraId="327BCD05" w14:textId="74E9B17C" w:rsidR="00132FE4" w:rsidRDefault="00132FE4" w:rsidP="00132FE4">
      <w:pPr>
        <w:spacing w:before="100" w:beforeAutospacing="1"/>
        <w:ind w:firstLine="720"/>
        <w:rPr>
          <w:rFonts w:eastAsia="Times New Roman" w:cs="Times New Roman"/>
          <w:szCs w:val="24"/>
        </w:rPr>
      </w:pPr>
      <w:r w:rsidRPr="00BA2557">
        <w:rPr>
          <w:rFonts w:eastAsia="Times New Roman" w:cs="Times New Roman"/>
          <w:szCs w:val="24"/>
        </w:rPr>
        <w:t>Sex is a critical factor influencing fear learning, extinction,</w:t>
      </w:r>
      <w:r>
        <w:rPr>
          <w:rFonts w:eastAsia="Times New Roman" w:cs="Times New Roman"/>
          <w:szCs w:val="24"/>
        </w:rPr>
        <w:t xml:space="preserve"> and</w:t>
      </w:r>
      <w:r w:rsidRPr="00BA2557">
        <w:rPr>
          <w:rFonts w:eastAsia="Times New Roman" w:cs="Times New Roman"/>
          <w:szCs w:val="24"/>
        </w:rPr>
        <w:t xml:space="preserve"> reinstatement</w:t>
      </w:r>
      <w:r>
        <w:rPr>
          <w:rFonts w:eastAsia="Times New Roman" w:cs="Times New Roman"/>
          <w:szCs w:val="24"/>
        </w:rPr>
        <w:t xml:space="preserve"> </w:t>
      </w:r>
      <w:r>
        <w:rPr>
          <w:rFonts w:eastAsia="Times New Roman" w:cs="Times New Roman"/>
          <w:szCs w:val="24"/>
        </w:rPr>
        <w:fldChar w:fldCharType="begin"/>
      </w:r>
      <w:r>
        <w:rPr>
          <w:rFonts w:eastAsia="Times New Roman" w:cs="Times New Roman"/>
          <w:szCs w:val="24"/>
        </w:rPr>
        <w:instrText xml:space="preserve"> ADDIN ZOTERO_ITEM CSL_CITATION {"citationID":"xWJRCbPN","properties":{"formattedCitation":"(Day and Stevenson, 2020)","plainCitation":"(Day and Stevenson, 2020)","noteIndex":0},"citationItems":[{"id":7070,"uris":["http://zotero.org/users/4590021/items/YQJRJL79"],"itemData":{"id":7070,"type":"article-journal","abstract":"Learning that certain cues or environments predict threat enhances survival by promoting appropriate fear and the resulting defensive responses. Adapting to changing stimulus contingencies by learning that such cues no longer predict threat, or distinguishing between these threat‐related and other innocuous stimuli, also enhances survival by limiting fear responding in an appropriate manner to conserve resources. Importantly, a failure to inhibit fear in response to harmless stimuli is a feature of certain anxiety and trauma‐related disorders, which are also associated with dysfunction of the neural circuitry underlying learned fear and its inhibition. Interestingly, these disorders are up to twice as common in women, compared to men. Despite this striking sex difference in disease prevalence, the neurobiological factors involved remain poorly understood. This is due in part to the majority of relevant preclinical studies having neglected to include female subjects alongside males, which has greatly hindered progress in this field. However, more recent studies have begun to redress this imbalance and emerging evidence indicates that there are significant sex differences in the inhibition of learned fear and associated neural circuit function. This paper provides a narrative review on sex differences in learned fear and its inhibition through extinction and discrimination, along with the key gonadal hormone and brain mechanisms involved. Understanding the endocrine and neural basis of sex differences in learned fear inhibition may lead to novel insights on the neurobiological mechanisms underlying the enhanced vulnerability to develop anxiety‐related disorders that are observed in women., We review studies on sex differences in learned fear inhibition. Overall, females show less fear extinction and discrimination than males, involving sex differences in the underlying brain areas. Estrogen regulates fear extinction and discrimination in females. Understanding the neurobiological basis of sex differences in learned fear inhibition may shed light on why women are more prone to anxiety, which is linked to deficits in learned fear inhibition and relevant neural circuit function.","container-title":"The European Journal of Neuroscience","DOI":"10.1111/ejn.14602","ISSN":"0953-816X","issue":"1","journalAbbreviation":"Eur J Neurosci","note":"PMID: 31631413\nPMCID: PMC7496972","page":"2466-2486","source":"PubMed Central","title":"The neurobiological basis of sex differences in learned fear and its inhibition","volume":"52","author":[{"family":"Day","given":"Harriet L. L."},{"family":"Stevenson","given":"Carl W."}],"issued":{"date-parts":[["2020",7]]}}}],"schema":"https://github.com/citation-style-language/schema/raw/master/csl-citation.json"} </w:instrText>
      </w:r>
      <w:r>
        <w:rPr>
          <w:rFonts w:eastAsia="Times New Roman" w:cs="Times New Roman"/>
          <w:szCs w:val="24"/>
        </w:rPr>
        <w:fldChar w:fldCharType="separate"/>
      </w:r>
      <w:r>
        <w:rPr>
          <w:rFonts w:eastAsia="Times New Roman" w:cs="Times New Roman"/>
          <w:noProof/>
          <w:szCs w:val="24"/>
        </w:rPr>
        <w:t>(Day and Stevenson, 2020)</w:t>
      </w:r>
      <w:r>
        <w:rPr>
          <w:rFonts w:eastAsia="Times New Roman" w:cs="Times New Roman"/>
          <w:szCs w:val="24"/>
        </w:rPr>
        <w:fldChar w:fldCharType="end"/>
      </w:r>
      <w:r w:rsidRPr="00BA2557">
        <w:rPr>
          <w:rFonts w:eastAsia="Times New Roman" w:cs="Times New Roman"/>
          <w:szCs w:val="24"/>
        </w:rPr>
        <w:t xml:space="preserve">. </w:t>
      </w:r>
      <w:r>
        <w:rPr>
          <w:rFonts w:eastAsia="Times New Roman" w:cs="Times New Roman"/>
          <w:szCs w:val="24"/>
        </w:rPr>
        <w:t>F</w:t>
      </w:r>
      <w:r w:rsidRPr="00BA2557">
        <w:rPr>
          <w:rFonts w:eastAsia="Times New Roman" w:cs="Times New Roman"/>
          <w:szCs w:val="24"/>
        </w:rPr>
        <w:t>emales exhibit enhanced fear extinction compared to males under normal conditions, potentially due to hormonal enhance</w:t>
      </w:r>
      <w:r>
        <w:rPr>
          <w:rFonts w:eastAsia="Times New Roman" w:cs="Times New Roman"/>
          <w:szCs w:val="24"/>
        </w:rPr>
        <w:t>ment of</w:t>
      </w:r>
      <w:r w:rsidRPr="00BA2557">
        <w:rPr>
          <w:rFonts w:eastAsia="Times New Roman" w:cs="Times New Roman"/>
          <w:szCs w:val="24"/>
        </w:rPr>
        <w:t xml:space="preserve"> amygdala-prefrontal interactions </w:t>
      </w:r>
      <w:r>
        <w:rPr>
          <w:rFonts w:eastAsia="Times New Roman" w:cs="Times New Roman"/>
          <w:szCs w:val="24"/>
        </w:rPr>
        <w:fldChar w:fldCharType="begin"/>
      </w:r>
      <w:r>
        <w:rPr>
          <w:rFonts w:eastAsia="Times New Roman" w:cs="Times New Roman"/>
          <w:szCs w:val="24"/>
        </w:rPr>
        <w:instrText xml:space="preserve"> ADDIN ZOTERO_ITEM CSL_CITATION {"citationID":"SzBamASy","properties":{"formattedCitation":"(Graham and Milad, 2013)","plainCitation":"(Graham and Milad, 2013)","noteIndex":0},"citationItems":[{"id":7058,"uris":["http://zotero.org/users/4590021/items/FF2GX4M2"],"itemData":{"id":7058,"type":"article-journal","abstract":"BACKGROUND: Fear extinction is a laboratory model of fear inhibition and is the basis of exposure therapy for anxiety disorders. Emerging evidence from naturally cycling female rodents and women indicates that estrogens are necessary to the consolidation of fear extinction. Hormonal contraceptives (HCs) inhibit estrogen production; yet, their effects on fear extinction are unknown.\nMETHODS: We used a cross-species translational approach to investigate the impact of HCs and estradiol supplementation on fear extinction in healthy women (n=76) and female rats (n = 140).\nRESULTS: Women using HCs exhibited significantly poorer extinction recall compared with naturally cycling women. The extinction impairment was also apparent in HC-treated female rats and was associated with reduced serum estradiol levels. The impairment could be rescued in HC-treated rats either by terminating HC treatment after fear learning or by systemic injection of estrogen-receptor agonists before fear extinction, all of which restored serum estradiol levels. Finally, a single administration of estradiol to naturally cycling women significantly enhanced their ability to recall extinction memories.\nCONCLUSIONS: Together, these findings suggest that HCs may impact women's ability to inhibit fear but that this impairment is not permanent and could potentially be alleviated with estrogen treatment.","container-title":"Biological Psychiatry","DOI":"10.1016/j.biopsych.2012.09.018","ISSN":"1873-2402","issue":"4","journalAbbreviation":"Biol Psychiatry","language":"eng","note":"PMID: 23158459\nPMCID: PMC3557577","page":"371-378","source":"PubMed","title":"Blockade of estrogen by hormonal contraceptives impairs fear extinction in female rats and women","volume":"73","author":[{"family":"Graham","given":"Bronwyn M."},{"family":"Milad","given":"Mohammed R."}],"issued":{"date-parts":[["2013",2,15]]}}}],"schema":"https://github.com/citation-style-language/schema/raw/master/csl-citation.json"} </w:instrText>
      </w:r>
      <w:r>
        <w:rPr>
          <w:rFonts w:eastAsia="Times New Roman" w:cs="Times New Roman"/>
          <w:szCs w:val="24"/>
        </w:rPr>
        <w:fldChar w:fldCharType="separate"/>
      </w:r>
      <w:r>
        <w:rPr>
          <w:rFonts w:eastAsia="Times New Roman" w:cs="Times New Roman"/>
          <w:noProof/>
          <w:szCs w:val="24"/>
        </w:rPr>
        <w:t>(Graham and Milad, 2013)</w:t>
      </w:r>
      <w:r>
        <w:rPr>
          <w:rFonts w:eastAsia="Times New Roman" w:cs="Times New Roman"/>
          <w:szCs w:val="24"/>
        </w:rPr>
        <w:fldChar w:fldCharType="end"/>
      </w:r>
      <w:r w:rsidRPr="00BA2557">
        <w:rPr>
          <w:rFonts w:eastAsia="Times New Roman" w:cs="Times New Roman"/>
          <w:szCs w:val="24"/>
        </w:rPr>
        <w:t xml:space="preserve">. </w:t>
      </w:r>
      <w:proofErr w:type="spellStart"/>
      <w:r>
        <w:rPr>
          <w:rFonts w:eastAsia="Times New Roman" w:cs="Times New Roman"/>
          <w:szCs w:val="24"/>
        </w:rPr>
        <w:t>Amygdalar</w:t>
      </w:r>
      <w:proofErr w:type="spellEnd"/>
      <w:r>
        <w:rPr>
          <w:rFonts w:eastAsia="Times New Roman" w:cs="Times New Roman"/>
          <w:szCs w:val="24"/>
        </w:rPr>
        <w:t xml:space="preserve"> synaptic</w:t>
      </w:r>
      <w:r w:rsidRPr="00BA2557">
        <w:rPr>
          <w:rFonts w:eastAsia="Times New Roman" w:cs="Times New Roman"/>
          <w:szCs w:val="24"/>
        </w:rPr>
        <w:t xml:space="preserve"> plasticity</w:t>
      </w:r>
      <w:r>
        <w:rPr>
          <w:rFonts w:eastAsia="Times New Roman" w:cs="Times New Roman"/>
          <w:szCs w:val="24"/>
        </w:rPr>
        <w:t xml:space="preserve"> is</w:t>
      </w:r>
      <w:r w:rsidRPr="00BA2557">
        <w:rPr>
          <w:rFonts w:eastAsia="Times New Roman" w:cs="Times New Roman"/>
          <w:szCs w:val="24"/>
        </w:rPr>
        <w:t xml:space="preserve"> heavily influenced by sex hormones</w:t>
      </w:r>
      <w:r>
        <w:rPr>
          <w:rFonts w:eastAsia="Times New Roman" w:cs="Times New Roman"/>
          <w:szCs w:val="24"/>
        </w:rPr>
        <w:t xml:space="preserve"> </w:t>
      </w:r>
      <w:r>
        <w:rPr>
          <w:rFonts w:eastAsia="Times New Roman" w:cs="Times New Roman"/>
          <w:szCs w:val="24"/>
        </w:rPr>
        <w:fldChar w:fldCharType="begin"/>
      </w:r>
      <w:r>
        <w:rPr>
          <w:rFonts w:eastAsia="Times New Roman" w:cs="Times New Roman"/>
          <w:szCs w:val="24"/>
        </w:rPr>
        <w:instrText xml:space="preserve"> ADDIN ZOTERO_ITEM CSL_CITATION {"citationID":"6o8IFPgt","properties":{"formattedCitation":"(Carvalho-Netto et al., 2011)","plainCitation":"(Carvalho-Netto et al., 2011)","noteIndex":0},"citationItems":[{"id":7061,"uris":["http://zotero.org/users/4590021/items/YH8ZS6HY"],"itemData":{"id":7061,"type":"article-journal","abstract":"Increased stress responsiveness is implicated in the etiology of mood and anxiety disorders, including depression and post-traumatic stress disorder. Additionally, stress-related affective disorders have a higher incidence in women than men. Chronic stress in rodents produces numerous neuromorphological changes in a variety of limbic brain regions. Here, we examined the sex-dependent differences in presynaptic innervation of the paraventricular nucleus of the hypothalamus (PVN), prefrontal cortex (PFC), bed nucleus of the stria terminalis (BST), and amygdala in response to chronic variable stress (CVS). Following 14 days of CVS, the presynaptic protein synaptophysin was assessed in male and female rats. Our results demonstrate that synaptophysin staining density was higher in females than males in all brain areas evaluated, indicating sex differences in the organization of presynaptic innervation. After CVS, the PVN, principal nucleus of the BST (BSTpr), and basolateral nucleus of the amygdala (BLA) displayed significantly reduced synaptophysin density in females but not males. Furthermore, males showed an increase in synaptophysin in the PVN after CVS, suggesting a sex difference in the modulation of presynaptic inputs to the PVN following chronic stress. Overall, these data suggest marked sex differences in PVN, BSTpr, and BLA presynaptic innervation as a consequence of chronic stress, which may be associated with differential stress responsivity and perhaps susceptibility to pathologies in males and females.","container-title":"Physiology &amp; behavior","DOI":"10.1016/j.physbeh.2011.01.024","ISSN":"0031-9384","issue":"2","journalAbbreviation":"Physiol Behav","note":"PMID: 21315096\nPMCID: PMC4486019","page":"242-247","source":"PubMed Central","title":"Sex differences in synaptic plasticity in stress-responsive brain regions following chronic variable stress","volume":"104","author":[{"family":"Carvalho-Netto","given":"Eduardo F."},{"family":"Myers","given":"Brent"},{"family":"Jones","given":"Kenneth"},{"family":"Solomon","given":"Matia B."},{"family":"Herman","given":"James P."}],"issued":{"date-parts":[["2011",8,3]]}}}],"schema":"https://github.com/citation-style-language/schema/raw/master/csl-citation.json"} </w:instrText>
      </w:r>
      <w:r>
        <w:rPr>
          <w:rFonts w:eastAsia="Times New Roman" w:cs="Times New Roman"/>
          <w:szCs w:val="24"/>
        </w:rPr>
        <w:fldChar w:fldCharType="separate"/>
      </w:r>
      <w:r>
        <w:rPr>
          <w:rFonts w:eastAsia="Times New Roman" w:cs="Times New Roman"/>
          <w:noProof/>
          <w:szCs w:val="24"/>
        </w:rPr>
        <w:t>(Carvalho-Netto et al., 2011)</w:t>
      </w:r>
      <w:r>
        <w:rPr>
          <w:rFonts w:eastAsia="Times New Roman" w:cs="Times New Roman"/>
          <w:szCs w:val="24"/>
        </w:rPr>
        <w:fldChar w:fldCharType="end"/>
      </w:r>
      <w:r w:rsidRPr="00BA2557">
        <w:rPr>
          <w:rFonts w:eastAsia="Times New Roman" w:cs="Times New Roman"/>
          <w:szCs w:val="24"/>
        </w:rPr>
        <w:t>.</w:t>
      </w:r>
      <w:r>
        <w:rPr>
          <w:rFonts w:eastAsia="Times New Roman" w:cs="Times New Roman"/>
          <w:szCs w:val="24"/>
        </w:rPr>
        <w:t xml:space="preserve">, and amygdala interactions with </w:t>
      </w:r>
      <w:proofErr w:type="spellStart"/>
      <w:r>
        <w:rPr>
          <w:rFonts w:eastAsia="Times New Roman" w:cs="Times New Roman"/>
          <w:szCs w:val="24"/>
        </w:rPr>
        <w:t>mPFC</w:t>
      </w:r>
      <w:proofErr w:type="spellEnd"/>
      <w:r>
        <w:rPr>
          <w:rFonts w:eastAsia="Times New Roman" w:cs="Times New Roman"/>
          <w:szCs w:val="24"/>
        </w:rPr>
        <w:t xml:space="preserve"> and hippocampus differ in males and females </w:t>
      </w:r>
      <w:r>
        <w:rPr>
          <w:rFonts w:eastAsia="Times New Roman" w:cs="Times New Roman"/>
          <w:szCs w:val="24"/>
        </w:rPr>
        <w:fldChar w:fldCharType="begin"/>
      </w:r>
      <w:r>
        <w:rPr>
          <w:rFonts w:eastAsia="Times New Roman" w:cs="Times New Roman"/>
          <w:szCs w:val="24"/>
        </w:rPr>
        <w:instrText xml:space="preserve"> ADDIN ZOTERO_ITEM CSL_CITATION {"citationID":"RnxkSm1S","properties":{"formattedCitation":"(Zeidan et al., 2011)","plainCitation":"(Zeidan et al., 2011)","noteIndex":0},"citationItems":[{"id":7064,"uris":["http://zotero.org/users/4590021/items/PCCAKN3A"],"itemData":{"id":7064,"type":"article-journal","abstract":"Background\nMen and women differ in their ability to extinguish fear. Fear extinction requires the activation of brain regions including the ventromedial prefrontal cortex (vmPFC) and amygdala. Could estradiol modulate the activity of these brain regions during fear extinction?\n\nMethods\nAll rat experiments were conducted in naturally cycling females. Rats underwent fear conditioning on day 1. On day 2, they underwent extinction training during the metestrus phase of the cycle (low estrogen and progesterone). Extinction recall was assessed on day 3. Systemic injections of estrogen-receptor beta and alpha agonists, and estradiol were administered at different time points to assess their influence on extinction consolidation and c-fos expression in the vmPFC and amygdala. In parallel, healthy naturally cycling women underwent an analogous fear conditioning extinction training while in a 3T fMRI scanner. Measurement of their estradiol levels and skin conductance responses were obtained throughout the experiment.\n\nResults\nIn female rats, administration of the estrogen-receptor beta (but not alpha) agonist facilitated extinction recall. Immediate (but not delayed) post-extinction training administration of estradiol facilitated extinction memory consolidation and increased c-fos expression in the vmPFC while reducing it in the amygdala. In parallel, natural variance in estradiol in pre-menopausal cycling women modulated vmPFC and amygdala reactivity and facilitated extinction recall.\n\nConclusion\nWe provide translational evidence that demonstrates the influence of endogenous and exogenous estradiol on the fear extinction network. Our data suggest that women’s endogenous hormonal status should be considered in future neurobiological research related to anxiety and mood disorders.","container-title":"Biological psychiatry","DOI":"10.1016/j.biopsych.2011.05.016","ISSN":"0006-3223","issue":"10","journalAbbreviation":"Biol Psychiatry","note":"PMID: 21762880\nPMCID: PMC3197763","page":"920-927","source":"PubMed Central","title":"Estradiol modulates medial prefrontal cortex and amygdala activity during fear extinction in women and female rats","volume":"70","author":[{"family":"Zeidan","given":"Mohamed A."},{"family":"Igoe","given":"Sarah A."},{"family":"Linnman","given":"Clas"},{"family":"Vitalo","given":"Antonia"},{"family":"Levine","given":"John B."},{"family":"Klibanski","given":"Anne"},{"family":"Goldstein","given":"Jill M."},{"family":"Milad","given":"Mohammed R."}],"issued":{"date-parts":[["2011",11,15]]}}}],"schema":"https://github.com/citation-style-language/schema/raw/master/csl-citation.json"} </w:instrText>
      </w:r>
      <w:r>
        <w:rPr>
          <w:rFonts w:eastAsia="Times New Roman" w:cs="Times New Roman"/>
          <w:szCs w:val="24"/>
        </w:rPr>
        <w:fldChar w:fldCharType="separate"/>
      </w:r>
      <w:r>
        <w:rPr>
          <w:rFonts w:eastAsia="Times New Roman" w:cs="Times New Roman"/>
          <w:noProof/>
          <w:szCs w:val="24"/>
        </w:rPr>
        <w:t>(Zeidan et al., 2011)</w:t>
      </w:r>
      <w:r>
        <w:rPr>
          <w:rFonts w:eastAsia="Times New Roman" w:cs="Times New Roman"/>
          <w:szCs w:val="24"/>
        </w:rPr>
        <w:fldChar w:fldCharType="end"/>
      </w:r>
      <w:r>
        <w:rPr>
          <w:rFonts w:eastAsia="Times New Roman" w:cs="Times New Roman"/>
          <w:szCs w:val="24"/>
        </w:rPr>
        <w:t xml:space="preserve">. </w:t>
      </w:r>
      <w:r w:rsidR="007561EF">
        <w:rPr>
          <w:rFonts w:eastAsia="Times New Roman" w:cs="Times New Roman"/>
          <w:szCs w:val="24"/>
        </w:rPr>
        <w:t xml:space="preserve">Additionally, females are more susceptible to stress </w:t>
      </w:r>
      <w:r w:rsidR="00F80CE4">
        <w:rPr>
          <w:rFonts w:eastAsia="Times New Roman" w:cs="Times New Roman"/>
          <w:szCs w:val="24"/>
        </w:rPr>
        <w:t xml:space="preserve">effects on development of psychopathology, including AUD </w:t>
      </w:r>
      <w:r w:rsidR="00933DD9">
        <w:rPr>
          <w:rFonts w:eastAsia="Times New Roman" w:cs="Times New Roman"/>
          <w:szCs w:val="24"/>
        </w:rPr>
        <w:fldChar w:fldCharType="begin"/>
      </w:r>
      <w:r w:rsidR="00933DD9">
        <w:rPr>
          <w:rFonts w:eastAsia="Times New Roman" w:cs="Times New Roman"/>
          <w:szCs w:val="24"/>
        </w:rPr>
        <w:instrText xml:space="preserve"> ADDIN ZOTERO_ITEM CSL_CITATION {"citationID":"zYhblMMx","properties":{"formattedCitation":"(Armstrong et al., 2018)","plainCitation":"(Armstrong et al., 2018)","noteIndex":0},"citationItems":[{"id":593,"uris":["http://zotero.org/users/4590021/items/8JUVMC8N"],"itemData":{"id":593,"type":"article-journal","container-title":"Journal of Psychiatric Research","DOI":"10.1016/j.jpsychires.2018.09.012","ISSN":"00223956","journalAbbreviation":"Journal of Psychiatric Research","language":"en","page":"34-41","source":"DOI.org (Crossref)","title":"Gender moderates the relationship between stressful life events and psychopathology: Findings from a national study","title-short":"Gender moderates the relationship between stressful life events and psychopathology","volume":"107","author":[{"family":"Armstrong","given":"Jessica L."},{"family":"Ronzitti","given":"Silvia"},{"family":"Hoff","given":"Rani A."},{"family":"Potenza","given":"Marc N."}],"issued":{"date-parts":[["2018",12]]}}}],"schema":"https://github.com/citation-style-language/schema/raw/master/csl-citation.json"} </w:instrText>
      </w:r>
      <w:r w:rsidR="00933DD9">
        <w:rPr>
          <w:rFonts w:eastAsia="Times New Roman" w:cs="Times New Roman"/>
          <w:szCs w:val="24"/>
        </w:rPr>
        <w:fldChar w:fldCharType="separate"/>
      </w:r>
      <w:r w:rsidR="00933DD9">
        <w:rPr>
          <w:rFonts w:eastAsia="Times New Roman" w:cs="Times New Roman"/>
          <w:noProof/>
          <w:szCs w:val="24"/>
        </w:rPr>
        <w:t>(Armstrong et al., 2018)</w:t>
      </w:r>
      <w:r w:rsidR="00933DD9">
        <w:rPr>
          <w:rFonts w:eastAsia="Times New Roman" w:cs="Times New Roman"/>
          <w:szCs w:val="24"/>
        </w:rPr>
        <w:fldChar w:fldCharType="end"/>
      </w:r>
      <w:r w:rsidR="00F80CE4">
        <w:rPr>
          <w:rFonts w:eastAsia="Times New Roman" w:cs="Times New Roman"/>
          <w:szCs w:val="24"/>
        </w:rPr>
        <w:t xml:space="preserve">. </w:t>
      </w:r>
      <w:r>
        <w:rPr>
          <w:rFonts w:eastAsia="Times New Roman" w:cs="Times New Roman"/>
          <w:szCs w:val="24"/>
        </w:rPr>
        <w:t>Our model provides a tool to mechanistically connect sex- and alcohol-related modulations in synaptic plasticity and amygdala connectivity to further dissect their impacts on fear conditioning.</w:t>
      </w:r>
      <w:r>
        <w:rPr>
          <w:rFonts w:eastAsia="Times New Roman" w:cs="Times New Roman"/>
          <w:b/>
          <w:bCs/>
          <w:szCs w:val="24"/>
        </w:rPr>
        <w:t xml:space="preserve"> </w:t>
      </w:r>
      <w:r w:rsidRPr="00BA2557">
        <w:rPr>
          <w:rFonts w:eastAsia="Times New Roman" w:cs="Times New Roman"/>
          <w:szCs w:val="24"/>
        </w:rPr>
        <w:t xml:space="preserve">Such adaptations may </w:t>
      </w:r>
      <w:r>
        <w:rPr>
          <w:rFonts w:eastAsia="Times New Roman" w:cs="Times New Roman"/>
          <w:szCs w:val="24"/>
        </w:rPr>
        <w:t xml:space="preserve">both </w:t>
      </w:r>
      <w:r w:rsidRPr="00BA2557">
        <w:rPr>
          <w:rFonts w:eastAsia="Times New Roman" w:cs="Times New Roman"/>
          <w:szCs w:val="24"/>
        </w:rPr>
        <w:t xml:space="preserve">help disentangle sex-dependent mechanisms in fear conditioning </w:t>
      </w:r>
      <w:r>
        <w:rPr>
          <w:rFonts w:eastAsia="Times New Roman" w:cs="Times New Roman"/>
          <w:szCs w:val="24"/>
        </w:rPr>
        <w:t xml:space="preserve">and </w:t>
      </w:r>
      <w:r w:rsidRPr="00BA2557">
        <w:rPr>
          <w:rFonts w:eastAsia="Times New Roman" w:cs="Times New Roman"/>
          <w:szCs w:val="24"/>
        </w:rPr>
        <w:t>aid in identifying sex-specific therapeutic targets for comorbid AUD and PTSD.</w:t>
      </w:r>
    </w:p>
    <w:p w14:paraId="5274F9EE" w14:textId="77777777" w:rsidR="00132FE4" w:rsidRDefault="00132FE4" w:rsidP="00132FE4">
      <w:pPr>
        <w:spacing w:before="100" w:beforeAutospacing="1"/>
        <w:ind w:firstLine="720"/>
        <w:rPr>
          <w:rFonts w:eastAsia="Times New Roman" w:cs="Times New Roman"/>
          <w:szCs w:val="24"/>
        </w:rPr>
      </w:pPr>
      <w:r>
        <w:rPr>
          <w:rFonts w:eastAsia="Times New Roman" w:cs="Times New Roman"/>
          <w:szCs w:val="24"/>
        </w:rPr>
        <w:t xml:space="preserve">Sex differences further expand to the extended amygdala, where </w:t>
      </w:r>
      <w:r w:rsidRPr="00DE1999">
        <w:rPr>
          <w:rFonts w:eastAsia="Times New Roman" w:cs="Times New Roman"/>
          <w:szCs w:val="24"/>
        </w:rPr>
        <w:t>the bed nucleus of the stria terminalis (BNST) is im</w:t>
      </w:r>
      <w:r>
        <w:rPr>
          <w:rFonts w:eastAsia="Times New Roman" w:cs="Times New Roman"/>
          <w:szCs w:val="24"/>
        </w:rPr>
        <w:t>plicated in</w:t>
      </w:r>
      <w:r w:rsidRPr="00DE1999">
        <w:rPr>
          <w:rFonts w:eastAsia="Times New Roman" w:cs="Times New Roman"/>
          <w:szCs w:val="24"/>
        </w:rPr>
        <w:t xml:space="preserve"> anxiety-like behavior and conditioned responses to diffuse and/or unpredictable threats</w:t>
      </w:r>
      <w:r>
        <w:rPr>
          <w:rFonts w:eastAsia="Times New Roman" w:cs="Times New Roman"/>
          <w:szCs w:val="24"/>
        </w:rPr>
        <w:t xml:space="preserve"> </w:t>
      </w:r>
      <w:r>
        <w:rPr>
          <w:rFonts w:eastAsia="Times New Roman" w:cs="Times New Roman"/>
          <w:szCs w:val="24"/>
        </w:rPr>
        <w:fldChar w:fldCharType="begin"/>
      </w:r>
      <w:r>
        <w:rPr>
          <w:rFonts w:eastAsia="Times New Roman" w:cs="Times New Roman"/>
          <w:szCs w:val="24"/>
        </w:rPr>
        <w:instrText xml:space="preserve"> ADDIN ZOTERO_ITEM CSL_CITATION {"citationID":"MKJTxyrA","properties":{"formattedCitation":"(Urien and Bauer, 2022)","plainCitation":"(Urien and Bauer, 2022)","noteIndex":0},"citationItems":[{"id":7073,"uris":["http://zotero.org/users/4590021/items/J46CEYEB"],"itemData":{"id":7073,"type":"article-journal","abstract":"Fear and anxiety can be described as emotional and physical responses to predictable and unpredictable threats. While the amygdala is necessary for context and cued fear conditioning, the bed nucleus of the stria terminalis (BNST) is important for anxiety-like behavior and conditioned responses to diffuse and/or unpredictable threats. However, we still lack knowledge about how the BNST and amygdala nuclei act in coordination. Moreover, the incidence of anxiety disorders and posttraumatic stress disorder (PTSD) is substantially higher in women than in men, but most studies of fear conditioning are conducted in male rodents. Here, we asked whether the BNST and the lateral, basal, and central nuclei of the amygdala are active during the expression of fear conditioning in male and female rats using FOS immunohistochemistry. We first show that the BNST is indeed involved in context fear expression in males, but not in females. The lateral amygdala was active in both sexes during context fear expression. We next trained animals using tone cues paired with an unconditioned stimulus (US), or tone cues which were unpaired with the US, and thus nonpredictive. Females displayed greater fear expression to these unpaired tones than males. FOS was upregulated in both the BNST and the basal amygdala during fear expression to unpaired tones in both sexes. The differential processing of fear responses by males and females highlights the need to acknowledge sex differences in conditioned fear memory.","container-title":"eNeuro","DOI":"10.1523/ENEURO.0233-21.2021","ISSN":"2373-2822","issue":"1","journalAbbreviation":"eNeuro","language":"en","license":"Copyright © 2022 Urien and Bauer. This is an open-access article distributed under the terms of the Creative Commons Attribution 4.0 International license, which permits unrestricted use, distribution and reproduction in any medium provided that the original work is properly attributed.","note":"publisher: Society for Neuroscience\nsection: Research Article: New Research\nPMID: 34911788","source":"www.eneuro.org","title":"Sex Differences in BNST and Amygdala Activation by Contextual, Cued, and Unpredictable Threats","URL":"https://www.eneuro.org/content/9/1/ENEURO.0233-21.2021","volume":"9","author":[{"family":"Urien","given":"Louise"},{"family":"Bauer","given":"Elizabeth P."}],"accessed":{"date-parts":[["2025",1,6]]},"issued":{"date-parts":[["2022",1,1]]}}}],"schema":"https://github.com/citation-style-language/schema/raw/master/csl-citation.json"} </w:instrText>
      </w:r>
      <w:r>
        <w:rPr>
          <w:rFonts w:eastAsia="Times New Roman" w:cs="Times New Roman"/>
          <w:szCs w:val="24"/>
        </w:rPr>
        <w:fldChar w:fldCharType="separate"/>
      </w:r>
      <w:r>
        <w:rPr>
          <w:rFonts w:eastAsia="Times New Roman" w:cs="Times New Roman"/>
          <w:noProof/>
          <w:szCs w:val="24"/>
        </w:rPr>
        <w:t>(Urien and Bauer, 2022)</w:t>
      </w:r>
      <w:r>
        <w:rPr>
          <w:rFonts w:eastAsia="Times New Roman" w:cs="Times New Roman"/>
          <w:szCs w:val="24"/>
        </w:rPr>
        <w:fldChar w:fldCharType="end"/>
      </w:r>
      <w:r w:rsidRPr="00DE1999">
        <w:rPr>
          <w:rFonts w:eastAsia="Times New Roman" w:cs="Times New Roman"/>
          <w:szCs w:val="24"/>
        </w:rPr>
        <w:t>.</w:t>
      </w:r>
      <w:r>
        <w:rPr>
          <w:rFonts w:eastAsia="Times New Roman" w:cs="Times New Roman"/>
          <w:szCs w:val="24"/>
        </w:rPr>
        <w:t xml:space="preserve"> </w:t>
      </w:r>
      <w:r w:rsidRPr="00FC7BF4">
        <w:rPr>
          <w:rFonts w:eastAsia="Times New Roman" w:cs="Times New Roman"/>
          <w:szCs w:val="24"/>
        </w:rPr>
        <w:t>Incorporating the BNST into our model</w:t>
      </w:r>
      <w:r>
        <w:rPr>
          <w:rFonts w:eastAsia="Times New Roman" w:cs="Times New Roman"/>
          <w:szCs w:val="24"/>
        </w:rPr>
        <w:t xml:space="preserve"> could be a straightforward expansion as both the BLA and </w:t>
      </w:r>
      <w:proofErr w:type="spellStart"/>
      <w:r>
        <w:rPr>
          <w:rFonts w:eastAsia="Times New Roman" w:cs="Times New Roman"/>
          <w:szCs w:val="24"/>
        </w:rPr>
        <w:t>CeA</w:t>
      </w:r>
      <w:proofErr w:type="spellEnd"/>
      <w:r>
        <w:rPr>
          <w:rFonts w:eastAsia="Times New Roman" w:cs="Times New Roman"/>
          <w:szCs w:val="24"/>
        </w:rPr>
        <w:t xml:space="preserve"> interact with the BNST. It would expand the framework of this model to anxiety-like behaviors and their interaction with AUD.</w:t>
      </w:r>
    </w:p>
    <w:p w14:paraId="3D1BED72" w14:textId="6D9CC504" w:rsidR="005D304F" w:rsidRPr="00B84E88" w:rsidRDefault="00F8249D" w:rsidP="00B84E88">
      <w:pPr>
        <w:spacing w:before="100" w:beforeAutospacing="1"/>
        <w:rPr>
          <w:rFonts w:eastAsia="Times New Roman" w:cs="Times New Roman"/>
          <w:b/>
          <w:bCs/>
          <w:szCs w:val="24"/>
        </w:rPr>
      </w:pPr>
      <w:r w:rsidRPr="00B84E88">
        <w:rPr>
          <w:rFonts w:eastAsia="Times New Roman" w:cs="Times New Roman"/>
          <w:b/>
          <w:bCs/>
          <w:szCs w:val="24"/>
        </w:rPr>
        <w:t>Comparison with earlier models</w:t>
      </w:r>
    </w:p>
    <w:p w14:paraId="5844B706" w14:textId="77777777" w:rsidR="005D304F" w:rsidRDefault="005D304F" w:rsidP="005D304F">
      <w:pPr>
        <w:tabs>
          <w:tab w:val="left" w:pos="8820"/>
        </w:tabs>
        <w:ind w:firstLine="720"/>
      </w:pPr>
      <w:r>
        <w:t xml:space="preserve">Importantly, our model allows for expansion to a more complex amygdala structure not possible with earlier models. One previous model </w:t>
      </w:r>
      <w:r w:rsidRPr="002A287A">
        <w:rPr>
          <w:iCs/>
        </w:rPr>
        <w:fldChar w:fldCharType="begin"/>
      </w:r>
      <w:r>
        <w:rPr>
          <w:iCs/>
        </w:rPr>
        <w:instrText xml:space="preserve"> ADDIN ZOTERO_ITEM CSL_CITATION {"citationID":"3LEtjkbf","properties":{"formattedCitation":"(Carrere and Alexandre, 2015)","plainCitation":"(Carrere and Alexandre, 2015)","noteIndex":0},"citationItems":[{"id":631,"uris":["http://zotero.org/users/4590021/items/LNETQ2Z9",["http://zotero.org/users/4590021/items/LNETQ2Z9"]],"itemData":{"id":631,"type":"article-journal","abstract":"Recent advances in neuroscience give us a better view of the inner structure of the amygdala, of its relations with other regions in the Medial Temporal Lobe (MTL) and of the prominent role of neuromodulation. They have particularly shed light on two kinds of neurons in the basal nucleus of the amygdala, the so-called fear neurons and extinction neurons. Fear neurons mediate context-dependent fear by receiving contextual information from the hippocampus, whereas extinction neurons are linked with the medial prefrontal cortex (mPFC) and involved in fear extinction. The computational model of the amygdala that we describe in this paper is primarily a model of pavlovian conditioning, but its architecture also emphasizes the central role of the amygdala in the MTL memory processes through three main information flows. (i) Thalamic and higher order sensory cortical inputs including from the perirhinal cortex are received in the lateral amygdalar nucleus, where CS-US associations can be acquired. (ii) These associations are subsequently modulated, in the basal nucleus of the amygdala, by contextual inputs coming from the hippocampus and the mPFC. Basal fear and extinction neurons indicate the currently valid association to their main targets including in the MTL and the mPFC. (iii) The competition for the choice of the pavlovian response is ultimately performed by projection of these amygdalar neurons in the central nucleus of the amygdala where, beyond motor responding, a hormonal response, including cholinergic modulation, is also triggered via the basal forebrain. In turn, acetylcholine modulates activation in the basal nucleus and facilitates learning in the hippocampus. Based on biologically founded arguments, our model replicates a number of biological experiments, proposes some predictions about the role of amygdalar regions and describes pavlovian conditioning as a distributed systemic learning, binding memory processes in the MTL.","container-title":"Frontiers in Systems Neuroscience","DOI":"10.3389/fnsys.2015.00041","ISSN":"1662-5137","source":"Crossref","title":"A pavlovian model of the amygdala and its influence within the medial temporal lobe","URL":"http://www.frontiersin.org/Systems_Neuroscience/10.3389/fnsys.2015.00041/abstract","volume":"9","author":[{"family":"Carrere","given":"Maxime"},{"family":"Alexandre","given":"FrÃ©dÃ©ric"}],"accessed":{"date-parts":[["2018",7,23]]},"issued":{"date-parts":[["2015",3,18]]}}}],"schema":"https://github.com/citation-style-language/schema/raw/master/csl-citation.json"} </w:instrText>
      </w:r>
      <w:r w:rsidRPr="002A287A">
        <w:rPr>
          <w:iCs/>
        </w:rPr>
        <w:fldChar w:fldCharType="separate"/>
      </w:r>
      <w:r>
        <w:rPr>
          <w:iCs/>
        </w:rPr>
        <w:t>(Carrere and Alexandre, 2015)</w:t>
      </w:r>
      <w:r w:rsidRPr="002A287A">
        <w:fldChar w:fldCharType="end"/>
      </w:r>
      <w:r>
        <w:t xml:space="preserve">. arrived at a very similar model structure, but their arguments were mostly functional. Consequently, that model could not rigorously calibrate the circuit using electrophysiological data, whereas ours does. Finally, </w:t>
      </w:r>
      <w:r w:rsidRPr="001F748D">
        <w:t>we have de novo built in the influence of alcohol.</w:t>
      </w:r>
      <w:r>
        <w:t xml:space="preserve"> While models exist that integrate more advanced neurobiological data, they represent only a subset of the amygdala circuitry </w:t>
      </w:r>
      <w:r>
        <w:fldChar w:fldCharType="begin"/>
      </w:r>
      <w:r>
        <w:instrText xml:space="preserve"> ADDIN ZOTERO_ITEM CSL_CITATION {"citationID":"nEYkmg7f","properties":{"formattedCitation":"(Cattani et al., 2023; Feng et al., 2016; John et al., 2016; Li et al., 2009; Neilan et al., 2021; Vlachos et al., 2011)","plainCitation":"(Cattani et al., 2023; Feng et al., 2016; John et al., 2016; Li et al., 2009; Neilan et al., 2021; Vlachos et al., 2011)","noteIndex":0},"citationItems":[{"id":5495,"uris":["http://zotero.org/users/4590021/items/6UFGKMMH"],"itemData":{"id":5495,"type":"article-journal","abstract":"The basolateral amygdala (BLA) is a key site where fear learning takes place through synaptic plasticity. Rodent research shows prominent low theta (</w:instrText>
      </w:r>
      <w:r>
        <w:rPr>
          <w:rFonts w:ascii="Cambria Math" w:hAnsi="Cambria Math" w:cs="Cambria Math"/>
        </w:rPr>
        <w:instrText>∼</w:instrText>
      </w:r>
      <w:r>
        <w:instrText>3-6 Hz), high theta (</w:instrText>
      </w:r>
      <w:r>
        <w:rPr>
          <w:rFonts w:ascii="Cambria Math" w:hAnsi="Cambria Math" w:cs="Cambria Math"/>
        </w:rPr>
        <w:instrText>∼</w:instrText>
      </w:r>
      <w:r>
        <w:instrText xml:space="preserve">6-12 Hz), and gamma (&gt;30 Hz) rhythms in the BLA local field potential recordings. However, it is not understood what role these rhythms play in supporting the plasticity. Here, we create a biophysically detailed model of the BLA circuit to show that several classes of interneurons (PV+, SOM+, and VIP+) in the BLA can be critically involved in producing the rhythms; these rhythms promote the formation of a dedicated fear circuit shaped through rhythmic gating of spike-timing-dependent plasticity. Each class of interneurons is necessary for the plasticity. We find that the low theta rhythm is a biomarker of successful fear conditioning. Finally, we discuss how the peptide released by the VIP+ cell may alter the dynamics of plasticity to support the necessary fine timing.","container-title":"eLife","DOI":"10.7554/eLife.89519","language":"en","note":"publisher: eLife Sciences Publications Limited","source":"elifesciences.org","title":"Basolateral amygdala oscillations enable fear learning in a biophysical model","URL":"https://elifesciences.org/reviewed-preprints/89519","volume":"12","author":[{"family":"Cattani","given":"Anna"},{"family":"Arnold","given":"Don B."},{"family":"McCarthy","given":"Michelle"},{"family":"Kopell","given":"Nancy"}],"accessed":{"date-parts":[["2023",11,11]]},"issued":{"date-parts":[["2023",8,13]]}}},{"id":5513,"uris":["http://zotero.org/users/4590021/items/EHBU4KKY"],"itemData":{"id":5513,"type":"article-journal","container-title":"Neuroscience","DOI":"10.1016/j.neuroscience.2016.02.059","ISSN":"03064522","journalAbbreviation":"Neuroscience","language":"en","page":"370-376","source":"DOI.org (Crossref)","title":"Mechanisms underlying the formation of the amygdalar fear memory trace: A computational perspective","title-short":"Mechanisms underlying the formation of the amygdalar fear memory trace","volume":"322","author":[{"family":"Feng","given":"F."},{"family":"Samarth","given":"P."},{"family":"Paré","given":"D."},{"family":"Nair","given":"S.S."}],"issued":{"date-parts":[["2016",5]]}}},{"id":1586,"uris":["http://zotero.org/users/4590021/items/G9GXANRP"],"itemData":{"id":1586,"type":"article-journal","abstract":"In a complex environment that contains both opportunities and threats, it is important for an organism to flexibly direct attention based on current events and prior plans. The amygdala, the hub of the brain's emotional system, is involved in forming and signaling affective associations between stimuli and their consequences. The inhibitory thalamic reticular nucleus (TRN) is a hub of the attentional system that gates thalamo-cortical signaling. In the primate brain, a recently discovered pathway from the amygdala sends robust projections to TRN. Here we used computational modeling to demonstrate how the amygdala-TRN pathway, embedded in a wider neural circuit, can mediate selective attention guided by emotions. Our Emotional Gatekeeper model demonstrates how this circuit enables focused top-down, and flexible bottom-up, allocation of attention. The model suggests that the amygdala-TRN projection can serve as a unique mechanism for emotion-guided selection of signals sent to cortex for further processing. This inhibitory selection mechanism can mediate a powerful affective ‘framing’ effect that may lead to biased decision-making in highly charged emotional situations. The model also supports the idea that the amygdala can serve as a relevance detection system. Further, the model demonstrates how abnormal top-down drive and dysregulated local inhibition in the amygdala and in the cortex can contribute to the attentional symptoms that accompany several neuropsychiatric disorders.","container-title":"PLOS Computational Biology","DOI":"10.1371/journal.pcbi.1004722","ISSN":"1553-7358","issue":"2","journalAbbreviation":"PLOS Computational Biology","language":"en","note":"publisher: Public Library of Science","page":"e1004722","source":"PLoS Journals","title":"The Emotional Gatekeeper: A Computational Model of Attentional Selection and Suppression through the Pathway from the Amygdala to the Inhibitory Thalamic Reticular Nucleus","title-short":"The Emotional Gatekeeper","volume":"12","author":[{"family":"John","given":"Yohan J."},{"family":"Zikopoulos","given":"Basilis"},{"family":"Bullock","given":"Daniel"},{"family":"Barbas","given":"Helen"}],"issued":{"date-parts":[["2016",2,1]]}}},{"id":5501,"uris":["http://zotero.org/users/4590021/items/HI6GYSKJ"],"itemData":{"id":5501,"type":"article-journal","abstract":"The basolateral amygdala plays an important role in the acquisition and expression of both fear conditioning and fear extinction. To understand how a single structure could encode these “opposite” memories, we developed a biophysical network model of the lateral amygdala (LA) neurons during auditory fear conditioning and extinction. Membrane channel properties were selected to match waveforms and firing properties of pyramidal cells and interneurons in LA, from published in vitro studies. Hebbian plasticity was implemented in excitatory AMPA and inhibitory GABAA receptor-mediated synapses to model learning. The occurrence of synaptic potentiation versus depression was determined by intracellular calcium levels, according to the calcium control hypothesis. The model was able to replicate conditioning- and extinction-induced changes in tone responses of LA neurons in behaving rats. Our main finding is that LA activity during both acquisition and extinction can be controlled by a balance between pyramidal cell and interneuron activations. Extinction training depressed conditioned synapses and also potentiated local interneurons, thereby inhibiting the responses of pyramidal cells to auditory input. Both long-term depression and potentiation of inhibition were required to initiate and maintain extinction. The model provides insights into the sites of plasticity in conditioning and extinction, the mechanism of spontaneous recovery, and the role of amygdala NMDA receptors in extinction learning.","container-title":"Journal of Neurophysiology","DOI":"10.1152/jn.90765.2008","ISSN":"0022-3077","issue":"3","note":"publisher: American Physiological Society","page":"1629-1646","source":"journals.physiology.org (Atypon)","title":"A Biologically Realistic Network Model of Acquisition and Extinction of Conditioned Fear Associations in Lateral Amygdala Neurons","volume":"101","author":[{"family":"Li","given":"Guoshi"},{"family":"Nair","given":"Satish S."},{"family":"Quirk","given":"Gregory J."}],"issued":{"date-parts":[["2009",3]]}}},{"id":1554,"uris":["http://zotero.org/users/4590021/items/W3CRL4EH"],"itemData":{"id":1554,"type":"article-journal","abstract":"The amygdala is a brain area involved in emotional regulation and pain. Over the course of the last 20 years, multiple researchers have studied sensory and motor connections within the amygdala in trying to understand the ultimate role of this structure in pain perception and descending control of pain. A number of investigators have been using cell-type specific manipulations to probe the underlying circuitry of the amygdala. As data have accumulated in this research space, we recognized a critical need for a single framework to integrate these data and evaluate emergent system-level responses. In this manuscript, we present an agent-based computational model of two distinct inhibitory neuron populations in the amygdala, those that express protein kinase C delta (PKCδ) and those that express somatostatin (SOM). We utilized a network of neural links to simulate connectivity and the transmission of inhibitory signals between neurons. Type-specific parameters describing the response of these neurons to noxious stimuli were estimated from published physiological and immunological data as well as our own wet-lab experiments. The model outputs an abstract measure of pain, which is calculated in terms of the cumulative pro-nociceptive and anti-nociceptive activity across neurons in both hemispheres of the amygdala. Results demonstrate the ability of the model to produce changes in pain that are consistent with published studies and highlight the importance of several model parameters. In particular, we found that the relative proportion of PKCδ and SOM neurons within each hemisphere is a key parameter in predicting pain and we explored model predictions for three possible values of this parameter. We compared model predictions of pain to data from our earlier behavioral studies and found areas of similarity as well as distinctions between the data sets. These differences, in particular, suggest a number of wet-lab experiments that could be done in the future.","container-title":"PLOS Computational Biology","DOI":"10.1371/journal.pcbi.1009097","ISSN":"1553-7358","issue":"6","journalAbbreviation":"PLOS Computational Biology","language":"en","note":"publisher: Public Library of Science","page":"e1009097","source":"PLoS Journals","title":"Agent-based modeling of the central amygdala and pain using cell-type specific physiological parameters","volume":"17","author":[{"family":"Neilan","given":"Rachael Miller"},{"family":"Majetic","given":"Gabrielle"},{"family":"Gil-Silva","given":"Mauricio"},{"family":"Adke","given":"Anisha P."},{"family":"Carrasquillo","given":"Yarimar"},{"family":"Kolber","given":"Benedict J."}],"issued":{"date-parts":[["2021",6,8]]}}},{"id":603,"uris":["http://zotero.org/users/4590021/items/JM4BTBEZ",["http://zotero.org/users/4590021/items/JM4BTBEZ"]],"itemData":{"id":603,"type":"article-journal","container-title":"PLoS Computational Biology","DOI":"10.1371/journal.pcbi.1001104","ISSN":"1553-7358","issue":"3","language":"en","page":"e1001104","source":"Crossref","title":"Context-Dependent Encoding of Fear and Extinction Memories in a Large-Scale Network Model of the Basal Amygdala","volume":"7","author":[{"family":"Vlachos","given":"Ioannis"},{"family":"Herry","given":"Cyril"},{"family":"Lüthi","given":"Andreas"},{"family":"Aertsen","given":"Ad"},{"family":"Kumar","given":"Arvind"}],"editor":[{"family":"Behrens","given":"Tim"}],"issued":{"date-parts":[["2011",3,17]]}}}],"schema":"https://github.com/citation-style-language/schema/raw/master/csl-citation.json"} </w:instrText>
      </w:r>
      <w:r>
        <w:fldChar w:fldCharType="separate"/>
      </w:r>
      <w:r>
        <w:rPr>
          <w:noProof/>
        </w:rPr>
        <w:t>(Cattani et al., 2023; Feng et al., 2016; John et al., 2016; Li et al., 2009; Neilan et al., 2021; Vlachos et al., 2011)</w:t>
      </w:r>
      <w:r>
        <w:fldChar w:fldCharType="end"/>
      </w:r>
      <w:r>
        <w:t xml:space="preserve"> or employed a circuit design contradicted by later experiments </w:t>
      </w:r>
      <w:r>
        <w:fldChar w:fldCharType="begin"/>
      </w:r>
      <w:r>
        <w:instrText xml:space="preserve"> ADDIN ZOTERO_ITEM CSL_CITATION {"citationID":"ltvO9RxV","properties":{"formattedCitation":"(Bennett et al., 2019; Krasne et al., 2011)","plainCitation":"(Bennett et al., 2019; Krasne et al., 2011)","noteIndex":0},"citationItems":[{"id":5539,"uris":["http://zotero.org/users/4590021/items/MBWUEXZ8"],"itemData":{"id":5539,"type":"article-journal","abstract":"The synaptic networks in the amygdala have been the subject of intense interest in recent times, primarily because of the role of this structure in emotion. Fear and its extinction depend on the workings of these networks, with particular interest in extinction because of its potential to ameliorate adverse symptoms associated with post-traumatic stress disorder. Here we place emphasis on the extinction networks revealed by recent techniques, and on the probable plasticity properties of their synaptic connections. We use modules of neurons representing each of the principal components identified as involved in extinction. Each of these modules consists of neural networks, containing specific ratios of excitatory and specialized inhibitory neurons as well as synaptic plasticity mechanisms appropriate for the component of the amygdala they represent. While these models can produce dynamic output, here we concentrate on the equilibrium outputs and do not model the details of the plasticity mechanisms. Pavlovian fear conditioning generates a fear memory in the lateral amygdala module that leads to activation of neurons in the basal nucleus fear module but not in the basal nucleus extinction module. Extinction protocols excite infralimbic medial prefrontal cortex neurons (IL) which in turn excite so-called extinction neurons in the amygdala, leading to the release of endocannabinoids from them and an increase in efficacy of synapses formed by lateral amygdala neurons on them. The model simulations show how such a mechanism could explain experimental observations involving the role of IL as well as endocannabinoids in different temporal phases of extinction.","container-title":"Neurobiology of Stress","DOI":"10.1016/j.ynstr.2019.100159","ISSN":"2352-2895","journalAbbreviation":"Neurobiology of Stress","page":"100159","source":"ScienceDirect","title":"A model of amygdala function following plastic changes at specific synapses during extinction","volume":"10","author":[{"family":"Bennett","given":"Maxwell R."},{"family":"Farnell","given":"Les"},{"family":"Gibson","given":"William G."},{"family":"Lagopoulos","given":"Jim"}],"issued":{"date-parts":[["2019",2,1]]}}},{"id":621,"uris":["http://zotero.org/users/4590021/items/JXWMFYM8"],"itemData":{"id":621,"type":"article-journal","abstract":"A neurally oriented conceptual and computational model of fear conditioning manifested by freezing behavior (FRAT), which accounts for many aspects of delay and context conditioning, has been constructed. Conditioning and extinction are the result of neuromodulation-controlled LTP at synapses of thalamic, cortical, and hippocampal afferents on principal cells and inhibitory interneurons of lateral and basal amygdala. The phenomena accounted for by the model (and simulated by the computational version) include conditioning, secondary reinforcement, blocking, the immediate shock deficit, extinction, renewal, and a range of empirically valid effects of pre- and post-training ablation or inactivation of hippocampus or amygdala nuclei.","container-title":"Frontiers in Behavioral Neuroscience","DOI":"10.3389/fnbeh.2011.00041","ISSN":"1662-5153","source":"Crossref","title":"Design of a Neurally Plausible Model of Fear Learning","URL":"http://journal.frontiersin.org/article/10.3389/fnbeh.2011.00041/abstract","volume":"5","author":[{"family":"Krasne","given":"Franklin B."},{"family":"Fanselow","given":"Michael S."},{"family":"Zelikowsky","given":"Moriel"}],"accessed":{"date-parts":[["2018",8,13]]},"issued":{"date-parts":[["2011"]]}}}],"schema":"https://github.com/citation-style-language/schema/raw/master/csl-citation.json"} </w:instrText>
      </w:r>
      <w:r>
        <w:fldChar w:fldCharType="separate"/>
      </w:r>
      <w:r>
        <w:rPr>
          <w:noProof/>
        </w:rPr>
        <w:t>(Bennett et al., 2019; Krasne et al., 2011)</w:t>
      </w:r>
      <w:r>
        <w:fldChar w:fldCharType="end"/>
      </w:r>
      <w:r>
        <w:t xml:space="preserve">. Those models may be suitable for specific experiments, but they sacrifice important distinctions in contributions of basal, lateral, and central amygdala through over-reduction of the system. For example, the extinction impairments displayed in acute and chronic alcohol have distinct mechanisms rooted in BLA and </w:t>
      </w:r>
      <w:proofErr w:type="spellStart"/>
      <w:r>
        <w:t>CeA</w:t>
      </w:r>
      <w:proofErr w:type="spellEnd"/>
      <w:r>
        <w:t>, respectively.</w:t>
      </w:r>
    </w:p>
    <w:p w14:paraId="31FEB6C4" w14:textId="35579E20" w:rsidR="00E720A4" w:rsidRPr="00E6648A" w:rsidRDefault="00E6648A">
      <w:pPr>
        <w:rPr>
          <w:b/>
          <w:bCs/>
        </w:rPr>
      </w:pPr>
      <w:r>
        <w:rPr>
          <w:b/>
          <w:bCs/>
        </w:rPr>
        <w:t>Additional r</w:t>
      </w:r>
      <w:r w:rsidR="00E720A4" w:rsidRPr="00E6648A">
        <w:rPr>
          <w:b/>
          <w:bCs/>
        </w:rPr>
        <w:t>eferences:</w:t>
      </w:r>
    </w:p>
    <w:p w14:paraId="082C6D07" w14:textId="77777777" w:rsidR="00933DD9" w:rsidRPr="00933DD9" w:rsidRDefault="00271091" w:rsidP="00933DD9">
      <w:pPr>
        <w:pStyle w:val="Bibliography"/>
        <w:rPr>
          <w:rFonts w:cs="Times New Roman"/>
        </w:rPr>
      </w:pPr>
      <w:r>
        <w:fldChar w:fldCharType="begin"/>
      </w:r>
      <w:r>
        <w:instrText xml:space="preserve"> ADDIN ZOTERO_BIBL {"uncited":[],"omitted":[],"custom":[]} CSL_BIBLIOGRAPHY </w:instrText>
      </w:r>
      <w:r>
        <w:fldChar w:fldCharType="separate"/>
      </w:r>
      <w:r w:rsidR="00933DD9" w:rsidRPr="00933DD9">
        <w:rPr>
          <w:rFonts w:cs="Times New Roman"/>
        </w:rPr>
        <w:t>Armstrong JL, Ronzitti S, Hoff RA, Potenza MN (2018) Gender moderates the relationship between stressful life events and psychopathology: Findings from a national study. J Psychiatr Res 107:34–41.</w:t>
      </w:r>
    </w:p>
    <w:p w14:paraId="2B5F4C35" w14:textId="77777777" w:rsidR="00933DD9" w:rsidRPr="00933DD9" w:rsidRDefault="00933DD9" w:rsidP="00933DD9">
      <w:pPr>
        <w:pStyle w:val="Bibliography"/>
        <w:rPr>
          <w:rFonts w:cs="Times New Roman"/>
        </w:rPr>
      </w:pPr>
      <w:r w:rsidRPr="00933DD9">
        <w:rPr>
          <w:rFonts w:cs="Times New Roman"/>
        </w:rPr>
        <w:lastRenderedPageBreak/>
        <w:t>Bennett MR, Farnell L, Gibson WG, Lagopoulos J (2019) A model of amygdala function following plastic changes at specific synapses during extinction. Neurobiol Stress 10:100159.</w:t>
      </w:r>
    </w:p>
    <w:p w14:paraId="01FB5C9B" w14:textId="77777777" w:rsidR="00933DD9" w:rsidRPr="00933DD9" w:rsidRDefault="00933DD9" w:rsidP="00933DD9">
      <w:pPr>
        <w:pStyle w:val="Bibliography"/>
        <w:rPr>
          <w:rFonts w:cs="Times New Roman"/>
        </w:rPr>
      </w:pPr>
      <w:r w:rsidRPr="00933DD9">
        <w:rPr>
          <w:rFonts w:cs="Times New Roman"/>
        </w:rPr>
        <w:t>Carrere M, Alexandre F (2015) A pavlovian model of the amygdala and its influence within the medial temporal lobe. Front Syst Neurosci 9.</w:t>
      </w:r>
    </w:p>
    <w:p w14:paraId="231C6780" w14:textId="77777777" w:rsidR="00933DD9" w:rsidRPr="00933DD9" w:rsidRDefault="00933DD9" w:rsidP="00933DD9">
      <w:pPr>
        <w:pStyle w:val="Bibliography"/>
        <w:rPr>
          <w:rFonts w:cs="Times New Roman"/>
        </w:rPr>
      </w:pPr>
      <w:r w:rsidRPr="00933DD9">
        <w:rPr>
          <w:rFonts w:cs="Times New Roman"/>
        </w:rPr>
        <w:t>Carvalho-Netto EF, Myers B, Jones K, Solomon MB, Herman JP (2011) Sex differences in synaptic plasticity in stress-responsive brain regions following chronic variable stress. Physiol Behav 104:242–247.</w:t>
      </w:r>
    </w:p>
    <w:p w14:paraId="13BB4E08" w14:textId="77777777" w:rsidR="00933DD9" w:rsidRPr="00933DD9" w:rsidRDefault="00933DD9" w:rsidP="00933DD9">
      <w:pPr>
        <w:pStyle w:val="Bibliography"/>
        <w:rPr>
          <w:rFonts w:cs="Times New Roman"/>
        </w:rPr>
      </w:pPr>
      <w:r w:rsidRPr="00933DD9">
        <w:rPr>
          <w:rFonts w:cs="Times New Roman"/>
        </w:rPr>
        <w:t>Cattani A, Arnold DB, McCarthy M, Kopell N (2023) Basolateral amygdala oscillations enable fear learning in a biophysical model. eLife 12.</w:t>
      </w:r>
    </w:p>
    <w:p w14:paraId="13AD39B0" w14:textId="77777777" w:rsidR="00933DD9" w:rsidRPr="00933DD9" w:rsidRDefault="00933DD9" w:rsidP="00933DD9">
      <w:pPr>
        <w:pStyle w:val="Bibliography"/>
        <w:rPr>
          <w:rFonts w:cs="Times New Roman"/>
        </w:rPr>
      </w:pPr>
      <w:r w:rsidRPr="00933DD9">
        <w:rPr>
          <w:rFonts w:cs="Times New Roman"/>
        </w:rPr>
        <w:t>Ciocchi S, Herry C, Grenier F, Wolff SBE, Letzkus JJ, Vlachos I, Ehrlich I, Sprengel R, Deisseroth K, Stadler MB, Müller C, Lüthi A (2010) Encoding of conditioned fear in central amygdala inhibitory circuits. Nature 468:277–282.</w:t>
      </w:r>
    </w:p>
    <w:p w14:paraId="778AD1ED" w14:textId="77777777" w:rsidR="00933DD9" w:rsidRPr="00933DD9" w:rsidRDefault="00933DD9" w:rsidP="00933DD9">
      <w:pPr>
        <w:pStyle w:val="Bibliography"/>
        <w:rPr>
          <w:rFonts w:cs="Times New Roman"/>
        </w:rPr>
      </w:pPr>
      <w:r w:rsidRPr="00933DD9">
        <w:rPr>
          <w:rFonts w:cs="Times New Roman"/>
        </w:rPr>
        <w:t>Day HLL, Stevenson CW (2020) The neurobiological basis of sex differences in learned fear and its inhibition. Eur J Neurosci 52:2466–2486.</w:t>
      </w:r>
    </w:p>
    <w:p w14:paraId="23A46BC2" w14:textId="77777777" w:rsidR="00933DD9" w:rsidRPr="00933DD9" w:rsidRDefault="00933DD9" w:rsidP="00933DD9">
      <w:pPr>
        <w:pStyle w:val="Bibliography"/>
        <w:rPr>
          <w:rFonts w:cs="Times New Roman"/>
        </w:rPr>
      </w:pPr>
      <w:r w:rsidRPr="00933DD9">
        <w:rPr>
          <w:rFonts w:cs="Times New Roman"/>
        </w:rPr>
        <w:t>Feng F, Samarth P, Paré D, Nair SS (2016) Mechanisms underlying the formation of the amygdalar fear memory trace: A computational perspective. Neuroscience 322:370–376.</w:t>
      </w:r>
    </w:p>
    <w:p w14:paraId="75C6B249" w14:textId="77777777" w:rsidR="00933DD9" w:rsidRPr="00933DD9" w:rsidRDefault="00933DD9" w:rsidP="00933DD9">
      <w:pPr>
        <w:pStyle w:val="Bibliography"/>
        <w:rPr>
          <w:rFonts w:cs="Times New Roman"/>
        </w:rPr>
      </w:pPr>
      <w:r w:rsidRPr="00933DD9">
        <w:rPr>
          <w:rFonts w:cs="Times New Roman"/>
        </w:rPr>
        <w:t>Graham BM, Milad MR (2013) Blockade of estrogen by hormonal contraceptives impairs fear extinction in female rats and women. Biol Psychiatry 73:371–378.</w:t>
      </w:r>
    </w:p>
    <w:p w14:paraId="62B29F4A" w14:textId="77777777" w:rsidR="00933DD9" w:rsidRPr="00933DD9" w:rsidRDefault="00933DD9" w:rsidP="00933DD9">
      <w:pPr>
        <w:pStyle w:val="Bibliography"/>
        <w:rPr>
          <w:rFonts w:cs="Times New Roman"/>
        </w:rPr>
      </w:pPr>
      <w:r w:rsidRPr="00933DD9">
        <w:rPr>
          <w:rFonts w:cs="Times New Roman"/>
        </w:rPr>
        <w:t>John YJ, Zikopoulos B, Bullock D, Barbas H (2016) The Emotional Gatekeeper: A Computational Model of Attentional Selection and Suppression through the Pathway from the Amygdala to the Inhibitory Thalamic Reticular Nucleus. PLOS Comput Biol 12:e1004722.</w:t>
      </w:r>
    </w:p>
    <w:p w14:paraId="7995D4FD" w14:textId="77777777" w:rsidR="00933DD9" w:rsidRPr="00933DD9" w:rsidRDefault="00933DD9" w:rsidP="00933DD9">
      <w:pPr>
        <w:pStyle w:val="Bibliography"/>
        <w:rPr>
          <w:rFonts w:cs="Times New Roman"/>
        </w:rPr>
      </w:pPr>
      <w:r w:rsidRPr="00933DD9">
        <w:rPr>
          <w:rFonts w:cs="Times New Roman"/>
        </w:rPr>
        <w:t>Krasne FB, Fanselow MS, Zelikowsky M (2011) Design of a Neurally Plausible Model of Fear Learning. Front Behav Neurosci 5.</w:t>
      </w:r>
    </w:p>
    <w:p w14:paraId="0418D876" w14:textId="77777777" w:rsidR="00933DD9" w:rsidRPr="00933DD9" w:rsidRDefault="00933DD9" w:rsidP="00933DD9">
      <w:pPr>
        <w:pStyle w:val="Bibliography"/>
        <w:rPr>
          <w:rFonts w:cs="Times New Roman"/>
        </w:rPr>
      </w:pPr>
      <w:r w:rsidRPr="00933DD9">
        <w:rPr>
          <w:rFonts w:cs="Times New Roman"/>
        </w:rPr>
        <w:t>Li G, Nair SS, Quirk GJ (2009) A Biologically Realistic Network Model of Acquisition and Extinction of Conditioned Fear Associations in Lateral Amygdala Neurons. J Neurophysiol 101:1629–1646.</w:t>
      </w:r>
    </w:p>
    <w:p w14:paraId="4834E595" w14:textId="77777777" w:rsidR="00933DD9" w:rsidRPr="00933DD9" w:rsidRDefault="00933DD9" w:rsidP="00933DD9">
      <w:pPr>
        <w:pStyle w:val="Bibliography"/>
        <w:rPr>
          <w:rFonts w:cs="Times New Roman"/>
        </w:rPr>
      </w:pPr>
      <w:r w:rsidRPr="00933DD9">
        <w:rPr>
          <w:rFonts w:cs="Times New Roman"/>
        </w:rPr>
        <w:t>Neilan RM, Majetic G, Gil-Silva M, Adke AP, Carrasquillo Y, Kolber BJ (2021) Agent-based modeling of the central amygdala and pain using cell-type specific physiological parameters. PLOS Comput Biol 17:e1009097.</w:t>
      </w:r>
    </w:p>
    <w:p w14:paraId="3058603E" w14:textId="77777777" w:rsidR="00933DD9" w:rsidRPr="00933DD9" w:rsidRDefault="00933DD9" w:rsidP="00933DD9">
      <w:pPr>
        <w:pStyle w:val="Bibliography"/>
        <w:rPr>
          <w:rFonts w:cs="Times New Roman"/>
        </w:rPr>
      </w:pPr>
      <w:r w:rsidRPr="00933DD9">
        <w:rPr>
          <w:rFonts w:cs="Times New Roman"/>
        </w:rPr>
        <w:t>Urien L, Bauer EP (2022) Sex Differences in BNST and Amygdala Activation by Contextual, Cued, and Unpredictable Threats. eNeuro 9.</w:t>
      </w:r>
    </w:p>
    <w:p w14:paraId="4970FF91" w14:textId="77777777" w:rsidR="00933DD9" w:rsidRPr="00933DD9" w:rsidRDefault="00933DD9" w:rsidP="00933DD9">
      <w:pPr>
        <w:pStyle w:val="Bibliography"/>
        <w:rPr>
          <w:rFonts w:cs="Times New Roman"/>
        </w:rPr>
      </w:pPr>
      <w:r w:rsidRPr="00933DD9">
        <w:rPr>
          <w:rFonts w:cs="Times New Roman"/>
        </w:rPr>
        <w:t>Vlachos I, Herry C, Lüthi A, Aertsen A, Kumar A (2011) Context-Dependent Encoding of Fear and Extinction Memories in a Large-Scale Network Model of the Basal Amygdala. PLoS Comput Biol 7:e1001104.</w:t>
      </w:r>
    </w:p>
    <w:p w14:paraId="0F093DBD" w14:textId="77777777" w:rsidR="00933DD9" w:rsidRPr="00933DD9" w:rsidRDefault="00933DD9" w:rsidP="00933DD9">
      <w:pPr>
        <w:pStyle w:val="Bibliography"/>
        <w:rPr>
          <w:rFonts w:cs="Times New Roman"/>
        </w:rPr>
      </w:pPr>
      <w:r w:rsidRPr="00933DD9">
        <w:rPr>
          <w:rFonts w:cs="Times New Roman"/>
        </w:rPr>
        <w:t>Zeidan MA, Igoe SA, Linnman C, Vitalo A, Levine JB, Klibanski A, Goldstein JM, Milad MR (2011) Estradiol modulates medial prefrontal cortex and amygdala activity during fear extinction in women and female rats. Biol Psychiatry 70:920–927.</w:t>
      </w:r>
    </w:p>
    <w:p w14:paraId="28B95A3F" w14:textId="325DEC71" w:rsidR="00271091" w:rsidRDefault="00271091">
      <w:r>
        <w:fldChar w:fldCharType="end"/>
      </w:r>
    </w:p>
    <w:sectPr w:rsidR="002710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E4F"/>
    <w:rsid w:val="00021B9B"/>
    <w:rsid w:val="0004208A"/>
    <w:rsid w:val="00056C0B"/>
    <w:rsid w:val="000E00C1"/>
    <w:rsid w:val="000E49FB"/>
    <w:rsid w:val="000F3B39"/>
    <w:rsid w:val="001108CA"/>
    <w:rsid w:val="00124E89"/>
    <w:rsid w:val="00132FE4"/>
    <w:rsid w:val="00137009"/>
    <w:rsid w:val="00150F4C"/>
    <w:rsid w:val="001E6B64"/>
    <w:rsid w:val="00271091"/>
    <w:rsid w:val="002C3854"/>
    <w:rsid w:val="002E6822"/>
    <w:rsid w:val="002F2245"/>
    <w:rsid w:val="00300DD8"/>
    <w:rsid w:val="00345AA0"/>
    <w:rsid w:val="004035C0"/>
    <w:rsid w:val="00414ADB"/>
    <w:rsid w:val="00446464"/>
    <w:rsid w:val="0045490A"/>
    <w:rsid w:val="00461FD3"/>
    <w:rsid w:val="0047096A"/>
    <w:rsid w:val="00480CBD"/>
    <w:rsid w:val="00484201"/>
    <w:rsid w:val="004970AE"/>
    <w:rsid w:val="004C3F99"/>
    <w:rsid w:val="004D1535"/>
    <w:rsid w:val="00502540"/>
    <w:rsid w:val="00574409"/>
    <w:rsid w:val="005A2EDB"/>
    <w:rsid w:val="005B0B33"/>
    <w:rsid w:val="005D281E"/>
    <w:rsid w:val="005D304F"/>
    <w:rsid w:val="005D6435"/>
    <w:rsid w:val="005F5CE5"/>
    <w:rsid w:val="0069261F"/>
    <w:rsid w:val="00696B7C"/>
    <w:rsid w:val="006D02EC"/>
    <w:rsid w:val="006D0503"/>
    <w:rsid w:val="006D2DA1"/>
    <w:rsid w:val="006D3FE1"/>
    <w:rsid w:val="007101E7"/>
    <w:rsid w:val="007232F6"/>
    <w:rsid w:val="00736BB1"/>
    <w:rsid w:val="0074579C"/>
    <w:rsid w:val="007561EF"/>
    <w:rsid w:val="007952A5"/>
    <w:rsid w:val="007B4E50"/>
    <w:rsid w:val="007B6748"/>
    <w:rsid w:val="007C46A6"/>
    <w:rsid w:val="007D07C8"/>
    <w:rsid w:val="007D16A9"/>
    <w:rsid w:val="007E2E97"/>
    <w:rsid w:val="007E37E4"/>
    <w:rsid w:val="0081649E"/>
    <w:rsid w:val="00837057"/>
    <w:rsid w:val="0084558F"/>
    <w:rsid w:val="008507B6"/>
    <w:rsid w:val="0085495F"/>
    <w:rsid w:val="00895025"/>
    <w:rsid w:val="008D0729"/>
    <w:rsid w:val="008D42D1"/>
    <w:rsid w:val="008F138A"/>
    <w:rsid w:val="008F714F"/>
    <w:rsid w:val="00930723"/>
    <w:rsid w:val="00933DD9"/>
    <w:rsid w:val="00983D78"/>
    <w:rsid w:val="009852B4"/>
    <w:rsid w:val="00987AA2"/>
    <w:rsid w:val="009C6B3B"/>
    <w:rsid w:val="009F0156"/>
    <w:rsid w:val="009F3EDF"/>
    <w:rsid w:val="00A12127"/>
    <w:rsid w:val="00A13944"/>
    <w:rsid w:val="00A207D0"/>
    <w:rsid w:val="00A55AD5"/>
    <w:rsid w:val="00AA6B9E"/>
    <w:rsid w:val="00AB6FCD"/>
    <w:rsid w:val="00AD31CF"/>
    <w:rsid w:val="00AD4EA8"/>
    <w:rsid w:val="00AE353C"/>
    <w:rsid w:val="00B14531"/>
    <w:rsid w:val="00B15A54"/>
    <w:rsid w:val="00B36750"/>
    <w:rsid w:val="00B457FE"/>
    <w:rsid w:val="00B66132"/>
    <w:rsid w:val="00B84E88"/>
    <w:rsid w:val="00B909DE"/>
    <w:rsid w:val="00B90C96"/>
    <w:rsid w:val="00BC7330"/>
    <w:rsid w:val="00BC7A2D"/>
    <w:rsid w:val="00BF52FF"/>
    <w:rsid w:val="00C2268D"/>
    <w:rsid w:val="00C2667D"/>
    <w:rsid w:val="00C40E4F"/>
    <w:rsid w:val="00C617F2"/>
    <w:rsid w:val="00C8488E"/>
    <w:rsid w:val="00C85846"/>
    <w:rsid w:val="00CA56E5"/>
    <w:rsid w:val="00CA6C33"/>
    <w:rsid w:val="00CF471E"/>
    <w:rsid w:val="00CF53CB"/>
    <w:rsid w:val="00D54284"/>
    <w:rsid w:val="00DA23DA"/>
    <w:rsid w:val="00DB7002"/>
    <w:rsid w:val="00DC484E"/>
    <w:rsid w:val="00DE6EA6"/>
    <w:rsid w:val="00DF6065"/>
    <w:rsid w:val="00E35461"/>
    <w:rsid w:val="00E6648A"/>
    <w:rsid w:val="00E674F0"/>
    <w:rsid w:val="00E720A4"/>
    <w:rsid w:val="00E950A2"/>
    <w:rsid w:val="00EE29F7"/>
    <w:rsid w:val="00F15D36"/>
    <w:rsid w:val="00F26DA2"/>
    <w:rsid w:val="00F5659A"/>
    <w:rsid w:val="00F7746F"/>
    <w:rsid w:val="00F80CE4"/>
    <w:rsid w:val="00F8249D"/>
    <w:rsid w:val="00FD633C"/>
    <w:rsid w:val="00FF4984"/>
    <w:rsid w:val="00FF5AB8"/>
    <w:rsid w:val="00FF5F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15B48"/>
  <w15:chartTrackingRefBased/>
  <w15:docId w15:val="{8C66E03D-457B-454B-B536-F95FEE402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0E4F"/>
    <w:pPr>
      <w:spacing w:before="120" w:after="240"/>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C40E4F"/>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40E4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40E4F"/>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40E4F"/>
    <w:pPr>
      <w:keepNext/>
      <w:keepLines/>
      <w:spacing w:before="80" w:after="40"/>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C40E4F"/>
    <w:pPr>
      <w:keepNext/>
      <w:keepLines/>
      <w:spacing w:before="80" w:after="40"/>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C40E4F"/>
    <w:pPr>
      <w:keepNext/>
      <w:keepLines/>
      <w:spacing w:before="40" w:after="0"/>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C40E4F"/>
    <w:pPr>
      <w:keepNext/>
      <w:keepLines/>
      <w:spacing w:before="40" w:after="0"/>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C40E4F"/>
    <w:pPr>
      <w:keepNext/>
      <w:keepLines/>
      <w:spacing w:before="0" w:after="0"/>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C40E4F"/>
    <w:pPr>
      <w:keepNext/>
      <w:keepLines/>
      <w:spacing w:before="0" w:after="0"/>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0E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0E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0E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0E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0E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0E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0E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0E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0E4F"/>
    <w:rPr>
      <w:rFonts w:eastAsiaTheme="majorEastAsia" w:cstheme="majorBidi"/>
      <w:color w:val="272727" w:themeColor="text1" w:themeTint="D8"/>
    </w:rPr>
  </w:style>
  <w:style w:type="paragraph" w:styleId="Title">
    <w:name w:val="Title"/>
    <w:basedOn w:val="Normal"/>
    <w:next w:val="Normal"/>
    <w:link w:val="TitleChar"/>
    <w:uiPriority w:val="10"/>
    <w:qFormat/>
    <w:rsid w:val="00C40E4F"/>
    <w:pPr>
      <w:spacing w:before="0"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40E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0E4F"/>
    <w:pPr>
      <w:numPr>
        <w:ilvl w:val="1"/>
      </w:numPr>
      <w:spacing w:before="0"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40E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0E4F"/>
    <w:pPr>
      <w:spacing w:before="160" w:after="160"/>
      <w:jc w:val="center"/>
    </w:pPr>
    <w:rPr>
      <w:rFonts w:asciiTheme="minorHAnsi" w:hAnsiTheme="minorHAns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C40E4F"/>
    <w:rPr>
      <w:i/>
      <w:iCs/>
      <w:color w:val="404040" w:themeColor="text1" w:themeTint="BF"/>
    </w:rPr>
  </w:style>
  <w:style w:type="paragraph" w:styleId="ListParagraph">
    <w:name w:val="List Paragraph"/>
    <w:basedOn w:val="Normal"/>
    <w:uiPriority w:val="34"/>
    <w:qFormat/>
    <w:rsid w:val="00C40E4F"/>
    <w:pPr>
      <w:spacing w:before="0" w:after="0"/>
      <w:ind w:left="720"/>
      <w:contextualSpacing/>
    </w:pPr>
    <w:rPr>
      <w:rFonts w:asciiTheme="minorHAnsi" w:hAnsiTheme="minorHAnsi"/>
      <w:kern w:val="2"/>
      <w:szCs w:val="24"/>
      <w14:ligatures w14:val="standardContextual"/>
    </w:rPr>
  </w:style>
  <w:style w:type="character" w:styleId="IntenseEmphasis">
    <w:name w:val="Intense Emphasis"/>
    <w:basedOn w:val="DefaultParagraphFont"/>
    <w:uiPriority w:val="21"/>
    <w:qFormat/>
    <w:rsid w:val="00C40E4F"/>
    <w:rPr>
      <w:i/>
      <w:iCs/>
      <w:color w:val="0F4761" w:themeColor="accent1" w:themeShade="BF"/>
    </w:rPr>
  </w:style>
  <w:style w:type="paragraph" w:styleId="IntenseQuote">
    <w:name w:val="Intense Quote"/>
    <w:basedOn w:val="Normal"/>
    <w:next w:val="Normal"/>
    <w:link w:val="IntenseQuoteChar"/>
    <w:uiPriority w:val="30"/>
    <w:qFormat/>
    <w:rsid w:val="00C40E4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C40E4F"/>
    <w:rPr>
      <w:i/>
      <w:iCs/>
      <w:color w:val="0F4761" w:themeColor="accent1" w:themeShade="BF"/>
    </w:rPr>
  </w:style>
  <w:style w:type="character" w:styleId="IntenseReference">
    <w:name w:val="Intense Reference"/>
    <w:basedOn w:val="DefaultParagraphFont"/>
    <w:uiPriority w:val="32"/>
    <w:qFormat/>
    <w:rsid w:val="00C40E4F"/>
    <w:rPr>
      <w:b/>
      <w:bCs/>
      <w:smallCaps/>
      <w:color w:val="0F4761" w:themeColor="accent1" w:themeShade="BF"/>
      <w:spacing w:val="5"/>
    </w:rPr>
  </w:style>
  <w:style w:type="character" w:styleId="CommentReference">
    <w:name w:val="annotation reference"/>
    <w:basedOn w:val="DefaultParagraphFont"/>
    <w:uiPriority w:val="99"/>
    <w:semiHidden/>
    <w:unhideWhenUsed/>
    <w:rsid w:val="0069261F"/>
    <w:rPr>
      <w:sz w:val="16"/>
      <w:szCs w:val="16"/>
    </w:rPr>
  </w:style>
  <w:style w:type="paragraph" w:styleId="CommentText">
    <w:name w:val="annotation text"/>
    <w:basedOn w:val="Normal"/>
    <w:link w:val="CommentTextChar"/>
    <w:uiPriority w:val="99"/>
    <w:unhideWhenUsed/>
    <w:rsid w:val="0069261F"/>
    <w:rPr>
      <w:sz w:val="20"/>
      <w:szCs w:val="20"/>
    </w:rPr>
  </w:style>
  <w:style w:type="character" w:customStyle="1" w:styleId="CommentTextChar">
    <w:name w:val="Comment Text Char"/>
    <w:basedOn w:val="DefaultParagraphFont"/>
    <w:link w:val="CommentText"/>
    <w:uiPriority w:val="99"/>
    <w:rsid w:val="0069261F"/>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9261F"/>
    <w:rPr>
      <w:b/>
      <w:bCs/>
    </w:rPr>
  </w:style>
  <w:style w:type="character" w:customStyle="1" w:styleId="CommentSubjectChar">
    <w:name w:val="Comment Subject Char"/>
    <w:basedOn w:val="CommentTextChar"/>
    <w:link w:val="CommentSubject"/>
    <w:uiPriority w:val="99"/>
    <w:semiHidden/>
    <w:rsid w:val="0069261F"/>
    <w:rPr>
      <w:rFonts w:ascii="Times New Roman" w:hAnsi="Times New Roman"/>
      <w:b/>
      <w:bCs/>
      <w:kern w:val="0"/>
      <w:sz w:val="20"/>
      <w:szCs w:val="20"/>
      <w14:ligatures w14:val="none"/>
    </w:rPr>
  </w:style>
  <w:style w:type="paragraph" w:styleId="Revision">
    <w:name w:val="Revision"/>
    <w:hidden/>
    <w:uiPriority w:val="99"/>
    <w:semiHidden/>
    <w:rsid w:val="00B457FE"/>
    <w:rPr>
      <w:rFonts w:ascii="Times New Roman" w:hAnsi="Times New Roman"/>
      <w:kern w:val="0"/>
      <w:szCs w:val="22"/>
      <w14:ligatures w14:val="none"/>
    </w:rPr>
  </w:style>
  <w:style w:type="character" w:styleId="PlaceholderText">
    <w:name w:val="Placeholder Text"/>
    <w:basedOn w:val="DefaultParagraphFont"/>
    <w:uiPriority w:val="99"/>
    <w:semiHidden/>
    <w:rsid w:val="00C8488E"/>
    <w:rPr>
      <w:color w:val="666666"/>
    </w:rPr>
  </w:style>
  <w:style w:type="paragraph" w:styleId="Bibliography">
    <w:name w:val="Bibliography"/>
    <w:basedOn w:val="Normal"/>
    <w:next w:val="Normal"/>
    <w:uiPriority w:val="37"/>
    <w:unhideWhenUsed/>
    <w:rsid w:val="00271091"/>
    <w:pPr>
      <w:spacing w:after="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DCADE4-C75E-48E8-91FF-9446AE596A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7774</Words>
  <Characters>44318</Characters>
  <Application>Microsoft Office Word</Application>
  <DocSecurity>0</DocSecurity>
  <Lines>369</Lines>
  <Paragraphs>103</Paragraphs>
  <ScaleCrop>false</ScaleCrop>
  <Company/>
  <LinksUpToDate>false</LinksUpToDate>
  <CharactersWithSpaces>51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znetsov, Alexey S</dc:creator>
  <cp:keywords/>
  <dc:description/>
  <cp:lastModifiedBy>Lisa Daitch</cp:lastModifiedBy>
  <cp:revision>2</cp:revision>
  <cp:lastPrinted>2024-10-24T16:04:00Z</cp:lastPrinted>
  <dcterms:created xsi:type="dcterms:W3CDTF">2025-04-15T23:31:00Z</dcterms:created>
  <dcterms:modified xsi:type="dcterms:W3CDTF">2025-04-15T2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3doXngq7"/&gt;&lt;style id="http://www.zotero.org/styles/alcoholism-clinical-and-experimental-research" hasBibliography="1" bibliographyStyleHasBeenSet="1"/&gt;&lt;prefs&gt;&lt;pref name="fieldType" value="Field"/</vt:lpwstr>
  </property>
  <property fmtid="{D5CDD505-2E9C-101B-9397-08002B2CF9AE}" pid="3" name="ZOTERO_PREF_2">
    <vt:lpwstr>&gt;&lt;pref name="automaticJournalAbbreviations" value="true"/&gt;&lt;/prefs&gt;&lt;/data&gt;</vt:lpwstr>
  </property>
</Properties>
</file>